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687B3" w14:textId="77777777" w:rsidR="000F076B" w:rsidRPr="002C64A2" w:rsidRDefault="000F076B" w:rsidP="000F076B">
      <w:pPr>
        <w:spacing w:line="259" w:lineRule="auto"/>
        <w:rPr>
          <w:rFonts w:ascii="Arial" w:hAnsi="Arial" w:cs="Arial"/>
        </w:rPr>
      </w:pPr>
      <w:r w:rsidRPr="002C64A2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</w:t>
      </w:r>
      <w:r w:rsidRPr="002C64A2">
        <w:rPr>
          <w:rFonts w:ascii="Arial" w:hAnsi="Arial" w:cs="Arial"/>
        </w:rPr>
        <w:t>1. Participant Flow Chart</w:t>
      </w:r>
    </w:p>
    <w:p w14:paraId="7320D2D6" w14:textId="77777777" w:rsidR="000F076B" w:rsidRPr="002C64A2" w:rsidRDefault="000F076B" w:rsidP="000F076B">
      <w:pPr>
        <w:rPr>
          <w:rFonts w:ascii="Arial" w:hAnsi="Arial" w:cs="Arial"/>
        </w:rPr>
      </w:pPr>
    </w:p>
    <w:p w14:paraId="4D4562C3" w14:textId="77777777" w:rsidR="000F076B" w:rsidRPr="002C64A2" w:rsidRDefault="000F076B" w:rsidP="000F076B">
      <w:pPr>
        <w:spacing w:line="259" w:lineRule="auto"/>
        <w:rPr>
          <w:rFonts w:ascii="Arial" w:hAnsi="Arial" w:cs="Arial"/>
        </w:rPr>
      </w:pPr>
    </w:p>
    <w:p w14:paraId="79EAB8F7" w14:textId="77777777" w:rsidR="000F076B" w:rsidRPr="002C64A2" w:rsidRDefault="000F076B" w:rsidP="000F076B">
      <w:pPr>
        <w:spacing w:line="259" w:lineRule="auto"/>
        <w:rPr>
          <w:rFonts w:ascii="Arial" w:hAnsi="Arial" w:cs="Arial"/>
        </w:rPr>
      </w:pPr>
      <w:r w:rsidRPr="002C64A2">
        <w:rPr>
          <w:rFonts w:ascii="Arial" w:hAnsi="Arial" w:cs="Arial"/>
          <w:noProof/>
        </w:rPr>
        <w:drawing>
          <wp:inline distT="0" distB="0" distL="0" distR="0" wp14:anchorId="766C8C0F" wp14:editId="3D461F06">
            <wp:extent cx="7230140" cy="4752753"/>
            <wp:effectExtent l="50800" t="0" r="110490" b="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 w:rsidRPr="002C64A2">
        <w:rPr>
          <w:rFonts w:ascii="Arial" w:hAnsi="Arial" w:cs="Arial"/>
        </w:rPr>
        <w:br w:type="page"/>
      </w:r>
    </w:p>
    <w:p w14:paraId="3CC6CBAD" w14:textId="77777777" w:rsidR="000F076B" w:rsidRPr="002C64A2" w:rsidRDefault="000F076B" w:rsidP="000F076B">
      <w:pPr>
        <w:spacing w:line="259" w:lineRule="auto"/>
        <w:rPr>
          <w:rFonts w:ascii="Arial" w:hAnsi="Arial" w:cs="Arial"/>
        </w:rPr>
      </w:pPr>
      <w:r w:rsidRPr="002C64A2">
        <w:rPr>
          <w:rFonts w:ascii="Arial" w:hAnsi="Arial" w:cs="Arial"/>
        </w:rPr>
        <w:lastRenderedPageBreak/>
        <w:t xml:space="preserve">Figure </w:t>
      </w:r>
      <w:r>
        <w:rPr>
          <w:rFonts w:ascii="Arial" w:hAnsi="Arial" w:cs="Arial"/>
        </w:rPr>
        <w:t>S</w:t>
      </w:r>
      <w:r w:rsidRPr="002C64A2">
        <w:rPr>
          <w:rFonts w:ascii="Arial" w:hAnsi="Arial" w:cs="Arial"/>
        </w:rPr>
        <w:t>2.</w:t>
      </w:r>
      <w:r w:rsidR="008946CB">
        <w:rPr>
          <w:rFonts w:ascii="Arial" w:hAnsi="Arial" w:cs="Arial"/>
        </w:rPr>
        <w:t xml:space="preserve"> </w:t>
      </w:r>
      <w:r w:rsidRPr="002C64A2">
        <w:rPr>
          <w:rFonts w:ascii="Arial" w:hAnsi="Arial" w:cs="Arial"/>
        </w:rPr>
        <w:t>Distance from Closest Establishment from Home</w:t>
      </w:r>
    </w:p>
    <w:p w14:paraId="31806DB6" w14:textId="77777777" w:rsidR="000F076B" w:rsidRPr="002C64A2" w:rsidRDefault="0014523F" w:rsidP="000F076B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6210185" wp14:editId="7B442B12">
            <wp:extent cx="7772400" cy="54864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6FDABFF" w14:textId="77777777" w:rsidR="000F076B" w:rsidRPr="002C64A2" w:rsidRDefault="000F076B" w:rsidP="000F076B">
      <w:pPr>
        <w:pStyle w:val="NoSpacing"/>
        <w:ind w:firstLine="0"/>
        <w:rPr>
          <w:rFonts w:ascii="Arial" w:hAnsi="Arial" w:cs="Arial"/>
        </w:rPr>
      </w:pPr>
      <w:r w:rsidRPr="002C64A2">
        <w:rPr>
          <w:rFonts w:ascii="Arial" w:hAnsi="Arial" w:cs="Arial"/>
        </w:rPr>
        <w:lastRenderedPageBreak/>
        <w:t xml:space="preserve">Figure </w:t>
      </w:r>
      <w:r>
        <w:rPr>
          <w:rFonts w:ascii="Arial" w:hAnsi="Arial" w:cs="Arial"/>
        </w:rPr>
        <w:t>S</w:t>
      </w:r>
      <w:r w:rsidRPr="002C64A2">
        <w:rPr>
          <w:rFonts w:ascii="Arial" w:hAnsi="Arial" w:cs="Arial"/>
        </w:rPr>
        <w:t>3. Counts of Establishments in 1500m Buffer around Home</w:t>
      </w:r>
    </w:p>
    <w:p w14:paraId="6CBC170C" w14:textId="77777777" w:rsidR="0014523F" w:rsidRDefault="0014523F" w:rsidP="0014523F">
      <w:pPr>
        <w:rPr>
          <w:rFonts w:ascii="Arial" w:hAnsi="Arial" w:cs="Arial"/>
          <w:sz w:val="22"/>
        </w:rPr>
      </w:pPr>
      <w:r>
        <w:rPr>
          <w:noProof/>
        </w:rPr>
        <w:drawing>
          <wp:inline distT="0" distB="0" distL="0" distR="0" wp14:anchorId="013556FE" wp14:editId="7656EEB7">
            <wp:extent cx="7772400" cy="54864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Arial" w:hAnsi="Arial" w:cs="Arial"/>
        </w:rPr>
        <w:br w:type="page"/>
      </w:r>
    </w:p>
    <w:p w14:paraId="06CD1728" w14:textId="77777777" w:rsidR="000F076B" w:rsidRPr="002C64A2" w:rsidRDefault="000F076B" w:rsidP="000F076B">
      <w:pPr>
        <w:pStyle w:val="NoSpacing"/>
        <w:ind w:firstLine="0"/>
        <w:rPr>
          <w:rFonts w:ascii="Arial" w:hAnsi="Arial" w:cs="Arial"/>
        </w:rPr>
      </w:pPr>
      <w:r w:rsidRPr="002C64A2">
        <w:rPr>
          <w:rFonts w:ascii="Arial" w:hAnsi="Arial" w:cs="Arial"/>
        </w:rPr>
        <w:lastRenderedPageBreak/>
        <w:t xml:space="preserve">Figure </w:t>
      </w:r>
      <w:r>
        <w:rPr>
          <w:rFonts w:ascii="Arial" w:hAnsi="Arial" w:cs="Arial"/>
        </w:rPr>
        <w:t>S</w:t>
      </w:r>
      <w:r w:rsidRPr="002C64A2">
        <w:rPr>
          <w:rFonts w:ascii="Arial" w:hAnsi="Arial" w:cs="Arial"/>
        </w:rPr>
        <w:t>4. Distance from Closest Establishment from Work</w:t>
      </w:r>
    </w:p>
    <w:p w14:paraId="04FE0D50" w14:textId="77777777" w:rsidR="000F076B" w:rsidRPr="002C64A2" w:rsidRDefault="0014523F" w:rsidP="000F076B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010D547" wp14:editId="20D2A7F0">
            <wp:extent cx="7772400" cy="5486400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0F076B" w:rsidRPr="002C64A2">
        <w:rPr>
          <w:rFonts w:ascii="Arial" w:hAnsi="Arial" w:cs="Arial"/>
        </w:rPr>
        <w:br w:type="page"/>
      </w:r>
    </w:p>
    <w:p w14:paraId="215156E2" w14:textId="77777777" w:rsidR="000F076B" w:rsidRPr="002C64A2" w:rsidRDefault="000F076B" w:rsidP="000F076B">
      <w:pPr>
        <w:pStyle w:val="NoSpacing"/>
        <w:ind w:firstLine="0"/>
        <w:rPr>
          <w:rFonts w:ascii="Arial" w:hAnsi="Arial" w:cs="Arial"/>
        </w:rPr>
      </w:pPr>
      <w:r w:rsidRPr="002C64A2">
        <w:rPr>
          <w:rFonts w:ascii="Arial" w:hAnsi="Arial" w:cs="Arial"/>
        </w:rPr>
        <w:lastRenderedPageBreak/>
        <w:t xml:space="preserve">Figure </w:t>
      </w:r>
      <w:r>
        <w:rPr>
          <w:rFonts w:ascii="Arial" w:hAnsi="Arial" w:cs="Arial"/>
        </w:rPr>
        <w:t>S</w:t>
      </w:r>
      <w:r w:rsidRPr="002C64A2">
        <w:rPr>
          <w:rFonts w:ascii="Arial" w:hAnsi="Arial" w:cs="Arial"/>
        </w:rPr>
        <w:t>5. Counts of Establishments in 1500m Buffer around Workplace</w:t>
      </w:r>
    </w:p>
    <w:p w14:paraId="487EE502" w14:textId="77777777" w:rsidR="000F076B" w:rsidRPr="002C64A2" w:rsidRDefault="0014523F" w:rsidP="000F076B">
      <w:pPr>
        <w:pStyle w:val="NoSpacing"/>
        <w:ind w:firstLine="0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C815CEF" wp14:editId="19D70D86">
            <wp:extent cx="7772400" cy="54864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7244D73" w14:textId="77777777" w:rsidR="000F076B" w:rsidRDefault="000F076B" w:rsidP="000F076B">
      <w:pPr>
        <w:pStyle w:val="NoSpacing"/>
        <w:ind w:firstLine="0"/>
        <w:rPr>
          <w:rFonts w:ascii="Arial" w:hAnsi="Arial" w:cs="Arial"/>
          <w:noProof/>
        </w:rPr>
      </w:pPr>
      <w:r w:rsidRPr="002C64A2">
        <w:rPr>
          <w:rFonts w:ascii="Arial" w:hAnsi="Arial" w:cs="Arial"/>
        </w:rPr>
        <w:br w:type="page"/>
      </w:r>
      <w:r w:rsidRPr="002C64A2">
        <w:rPr>
          <w:rFonts w:ascii="Arial" w:hAnsi="Arial" w:cs="Arial"/>
        </w:rPr>
        <w:lastRenderedPageBreak/>
        <w:t xml:space="preserve"> Figure </w:t>
      </w:r>
      <w:r>
        <w:rPr>
          <w:rFonts w:ascii="Arial" w:hAnsi="Arial" w:cs="Arial"/>
        </w:rPr>
        <w:t>S</w:t>
      </w:r>
      <w:r w:rsidRPr="002C64A2">
        <w:rPr>
          <w:rFonts w:ascii="Arial" w:hAnsi="Arial" w:cs="Arial"/>
        </w:rPr>
        <w:t>6. Counts of Establishments in 60m Buffer around Commute from Workplace to Home</w:t>
      </w:r>
    </w:p>
    <w:p w14:paraId="56BC18CE" w14:textId="77777777" w:rsidR="0014523F" w:rsidRPr="002C64A2" w:rsidRDefault="0014523F" w:rsidP="000F076B">
      <w:pPr>
        <w:pStyle w:val="NoSpacing"/>
        <w:ind w:firstLine="0"/>
        <w:rPr>
          <w:rFonts w:ascii="Arial" w:hAnsi="Arial" w:cs="Arial"/>
        </w:rPr>
        <w:sectPr w:rsidR="0014523F" w:rsidRPr="002C64A2" w:rsidSect="00A65D3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6A2E9935" wp14:editId="69587ABB">
            <wp:extent cx="7772400" cy="5486400"/>
            <wp:effectExtent l="0" t="0" r="25400" b="254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910837C" w14:textId="77777777" w:rsidR="000F076B" w:rsidRPr="002C64A2" w:rsidRDefault="000F076B" w:rsidP="000F076B">
      <w:pPr>
        <w:pStyle w:val="NoSpacing"/>
        <w:ind w:firstLine="0"/>
        <w:rPr>
          <w:rFonts w:ascii="Arial" w:hAnsi="Arial" w:cs="Arial"/>
        </w:rPr>
      </w:pPr>
      <w:r w:rsidRPr="002C64A2">
        <w:rPr>
          <w:rFonts w:ascii="Arial" w:hAnsi="Arial" w:cs="Arial"/>
        </w:rPr>
        <w:lastRenderedPageBreak/>
        <w:t xml:space="preserve">Figure </w:t>
      </w:r>
      <w:r>
        <w:rPr>
          <w:rFonts w:ascii="Arial" w:hAnsi="Arial" w:cs="Arial"/>
        </w:rPr>
        <w:t>S</w:t>
      </w:r>
      <w:r w:rsidRPr="002C64A2">
        <w:rPr>
          <w:rFonts w:ascii="Arial" w:hAnsi="Arial" w:cs="Arial"/>
        </w:rPr>
        <w:t xml:space="preserve">7. Predicted value of mean distance from workplace to a) closest </w:t>
      </w:r>
      <w:r>
        <w:rPr>
          <w:rFonts w:ascii="Arial" w:hAnsi="Arial" w:cs="Arial"/>
        </w:rPr>
        <w:t>fast-food</w:t>
      </w:r>
      <w:r w:rsidRPr="002C64A2">
        <w:rPr>
          <w:rFonts w:ascii="Arial" w:hAnsi="Arial" w:cs="Arial"/>
        </w:rPr>
        <w:t xml:space="preserve"> and b) closest supermarket stratified by workplace Census tract pover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76"/>
      </w:tblGrid>
      <w:tr w:rsidR="000F076B" w:rsidRPr="002C64A2" w14:paraId="11F039E0" w14:textId="77777777" w:rsidTr="007338CC">
        <w:trPr>
          <w:trHeight w:val="5797"/>
        </w:trPr>
        <w:tc>
          <w:tcPr>
            <w:tcW w:w="9576" w:type="dxa"/>
          </w:tcPr>
          <w:p w14:paraId="5990EE0F" w14:textId="77777777" w:rsidR="000F076B" w:rsidRPr="002C64A2" w:rsidRDefault="000F076B" w:rsidP="007338CC">
            <w:pPr>
              <w:pStyle w:val="Table"/>
              <w:rPr>
                <w:rFonts w:ascii="Arial" w:hAnsi="Arial" w:cs="Arial"/>
                <w:noProof/>
              </w:rPr>
            </w:pPr>
            <w:r w:rsidRPr="002C64A2">
              <w:rPr>
                <w:rFonts w:ascii="Arial" w:hAnsi="Arial" w:cs="Arial"/>
              </w:rPr>
              <w:t>a</w:t>
            </w:r>
          </w:p>
          <w:p w14:paraId="28099044" w14:textId="77777777" w:rsidR="000F076B" w:rsidRPr="002C64A2" w:rsidRDefault="000F076B" w:rsidP="007338CC">
            <w:pPr>
              <w:pStyle w:val="Table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74D5442E" wp14:editId="34A59278">
                  <wp:extent cx="5943600" cy="3383280"/>
                  <wp:effectExtent l="0" t="0" r="19050" b="2667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0F076B" w:rsidRPr="002C64A2" w14:paraId="7D33FFE8" w14:textId="77777777" w:rsidTr="007338CC">
        <w:trPr>
          <w:trHeight w:val="5797"/>
        </w:trPr>
        <w:tc>
          <w:tcPr>
            <w:tcW w:w="9576" w:type="dxa"/>
          </w:tcPr>
          <w:p w14:paraId="47E9108E" w14:textId="77777777" w:rsidR="000F076B" w:rsidRPr="002C64A2" w:rsidRDefault="000F076B" w:rsidP="007338CC">
            <w:pPr>
              <w:pStyle w:val="Table"/>
              <w:rPr>
                <w:rFonts w:ascii="Arial" w:hAnsi="Arial" w:cs="Arial"/>
                <w:noProof/>
              </w:rPr>
            </w:pPr>
            <w:r w:rsidRPr="002C64A2">
              <w:rPr>
                <w:rFonts w:ascii="Arial" w:hAnsi="Arial" w:cs="Arial"/>
              </w:rPr>
              <w:t>b</w:t>
            </w:r>
          </w:p>
          <w:p w14:paraId="532CEAAE" w14:textId="77777777" w:rsidR="000F076B" w:rsidRPr="002C64A2" w:rsidRDefault="000F076B" w:rsidP="007338CC">
            <w:pPr>
              <w:pStyle w:val="Table"/>
              <w:rPr>
                <w:rFonts w:ascii="Arial" w:hAnsi="Arial" w:cs="Arial"/>
              </w:rPr>
            </w:pPr>
            <w:r>
              <w:rPr>
                <w:noProof/>
              </w:rPr>
              <w:drawing>
                <wp:inline distT="0" distB="0" distL="0" distR="0" wp14:anchorId="4EF0E5E0" wp14:editId="0AAFABE1">
                  <wp:extent cx="5943600" cy="3383280"/>
                  <wp:effectExtent l="0" t="0" r="19050" b="26670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14:paraId="4EED5A4C" w14:textId="77777777" w:rsidR="000F076B" w:rsidRPr="002C64A2" w:rsidRDefault="000F076B" w:rsidP="000F076B">
      <w:pPr>
        <w:spacing w:line="259" w:lineRule="auto"/>
        <w:rPr>
          <w:rFonts w:ascii="Arial" w:hAnsi="Arial" w:cs="Arial"/>
        </w:rPr>
        <w:sectPr w:rsidR="000F076B" w:rsidRPr="002C64A2" w:rsidSect="009B0C1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64A2">
        <w:rPr>
          <w:rFonts w:ascii="Arial" w:hAnsi="Arial" w:cs="Arial"/>
        </w:rPr>
        <w:t>Note: Poverty categories: 1SD below mean poverty (2.4%), Mean poverty (6.7%), 1SD above mean poverty (11.0%)</w:t>
      </w:r>
    </w:p>
    <w:p w14:paraId="254901E9" w14:textId="4A6789A5" w:rsidR="00BB0EF6" w:rsidRDefault="000F076B" w:rsidP="00BB0EF6">
      <w:pPr>
        <w:pStyle w:val="Table"/>
        <w:rPr>
          <w:rFonts w:ascii="Arial" w:hAnsi="Arial" w:cs="Arial"/>
        </w:rPr>
      </w:pPr>
      <w:r w:rsidRPr="002C64A2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Pr="002C64A2">
        <w:rPr>
          <w:rFonts w:ascii="Arial" w:hAnsi="Arial" w:cs="Arial"/>
        </w:rPr>
        <w:t xml:space="preserve">1. </w:t>
      </w:r>
      <w:r w:rsidR="00BB0EF6">
        <w:rPr>
          <w:rFonts w:ascii="Arial" w:hAnsi="Arial" w:cs="Arial"/>
        </w:rPr>
        <w:t xml:space="preserve"> NAICS Codes Used to Categorize Food Establishments</w:t>
      </w:r>
    </w:p>
    <w:p w14:paraId="7CDB102C" w14:textId="77777777" w:rsidR="00BB0EF6" w:rsidRDefault="00BB0EF6" w:rsidP="00BB0EF6">
      <w:pPr>
        <w:pStyle w:val="Table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0"/>
        <w:gridCol w:w="4403"/>
        <w:gridCol w:w="4653"/>
      </w:tblGrid>
      <w:tr w:rsidR="00057514" w14:paraId="180DD140" w14:textId="77777777" w:rsidTr="00057514">
        <w:trPr>
          <w:trHeight w:val="287"/>
        </w:trPr>
        <w:tc>
          <w:tcPr>
            <w:tcW w:w="4120" w:type="dxa"/>
          </w:tcPr>
          <w:p w14:paraId="6851EAE4" w14:textId="7561EA3D" w:rsidR="00057514" w:rsidRDefault="00057514" w:rsidP="00BB0EF6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Establishment</w:t>
            </w:r>
          </w:p>
        </w:tc>
        <w:tc>
          <w:tcPr>
            <w:tcW w:w="4403" w:type="dxa"/>
          </w:tcPr>
          <w:p w14:paraId="3A5A7C75" w14:textId="1896B2B1" w:rsidR="00057514" w:rsidRDefault="00057514" w:rsidP="00BB0EF6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ICS Code</w:t>
            </w:r>
          </w:p>
        </w:tc>
        <w:tc>
          <w:tcPr>
            <w:tcW w:w="4653" w:type="dxa"/>
          </w:tcPr>
          <w:p w14:paraId="3C655F82" w14:textId="79EC11E9" w:rsidR="00057514" w:rsidRDefault="00057514" w:rsidP="00BB0EF6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ICS Description</w:t>
            </w:r>
          </w:p>
        </w:tc>
      </w:tr>
      <w:tr w:rsidR="00057514" w14:paraId="01BA4B89" w14:textId="77777777" w:rsidTr="00057514">
        <w:trPr>
          <w:trHeight w:val="548"/>
        </w:trPr>
        <w:tc>
          <w:tcPr>
            <w:tcW w:w="4120" w:type="dxa"/>
          </w:tcPr>
          <w:p w14:paraId="77716EB5" w14:textId="60B2B6C5" w:rsidR="00057514" w:rsidRDefault="00057514" w:rsidP="00BB0EF6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st Food Establishments </w:t>
            </w:r>
          </w:p>
        </w:tc>
        <w:tc>
          <w:tcPr>
            <w:tcW w:w="4403" w:type="dxa"/>
          </w:tcPr>
          <w:p w14:paraId="55B11F2C" w14:textId="431A8739" w:rsidR="00057514" w:rsidRPr="00BB0EF6" w:rsidRDefault="00057514" w:rsidP="00BB0EF6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722211</w:t>
            </w:r>
          </w:p>
        </w:tc>
        <w:tc>
          <w:tcPr>
            <w:tcW w:w="4653" w:type="dxa"/>
          </w:tcPr>
          <w:p w14:paraId="6BC25F82" w14:textId="77777777" w:rsidR="00057514" w:rsidRDefault="00057514" w:rsidP="005B53B3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t Food</w:t>
            </w:r>
          </w:p>
          <w:p w14:paraId="0705B9EC" w14:textId="1AD6FB36" w:rsidR="00057514" w:rsidRPr="00BB0EF6" w:rsidRDefault="00057514" w:rsidP="00BB0EF6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Limited-Service Restaurants</w:t>
            </w:r>
          </w:p>
        </w:tc>
      </w:tr>
      <w:tr w:rsidR="00057514" w14:paraId="5159126A" w14:textId="77777777" w:rsidTr="00057514">
        <w:trPr>
          <w:trHeight w:val="260"/>
        </w:trPr>
        <w:tc>
          <w:tcPr>
            <w:tcW w:w="4120" w:type="dxa"/>
          </w:tcPr>
          <w:p w14:paraId="14A3FB7D" w14:textId="7EFC3A5B" w:rsidR="00057514" w:rsidRDefault="00057514" w:rsidP="00BB0EF6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ll Service Restaurants</w:t>
            </w:r>
          </w:p>
        </w:tc>
        <w:tc>
          <w:tcPr>
            <w:tcW w:w="4403" w:type="dxa"/>
          </w:tcPr>
          <w:p w14:paraId="71F39DB2" w14:textId="2D57A96D" w:rsidR="00057514" w:rsidRPr="00BB0EF6" w:rsidRDefault="00057514" w:rsidP="00BB0EF6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722110</w:t>
            </w:r>
          </w:p>
        </w:tc>
        <w:tc>
          <w:tcPr>
            <w:tcW w:w="4653" w:type="dxa"/>
          </w:tcPr>
          <w:p w14:paraId="29F5AF76" w14:textId="170B8873" w:rsidR="00057514" w:rsidRPr="00BB0EF6" w:rsidRDefault="00057514" w:rsidP="00BB0EF6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Full-Service Restaurants</w:t>
            </w:r>
          </w:p>
        </w:tc>
      </w:tr>
      <w:tr w:rsidR="00057514" w14:paraId="1F9A626A" w14:textId="77777777" w:rsidTr="00057514">
        <w:trPr>
          <w:trHeight w:val="260"/>
        </w:trPr>
        <w:tc>
          <w:tcPr>
            <w:tcW w:w="4120" w:type="dxa"/>
          </w:tcPr>
          <w:p w14:paraId="6A04897A" w14:textId="4D2587CF" w:rsidR="00057514" w:rsidRDefault="00057514" w:rsidP="00BB0EF6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keries and Coffee Shops</w:t>
            </w:r>
          </w:p>
        </w:tc>
        <w:tc>
          <w:tcPr>
            <w:tcW w:w="4403" w:type="dxa"/>
          </w:tcPr>
          <w:p w14:paraId="4B1B0881" w14:textId="33D7EDB6" w:rsidR="00057514" w:rsidRPr="00BB0EF6" w:rsidRDefault="00057514" w:rsidP="00BB0EF6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445291</w:t>
            </w:r>
          </w:p>
        </w:tc>
        <w:tc>
          <w:tcPr>
            <w:tcW w:w="4653" w:type="dxa"/>
          </w:tcPr>
          <w:p w14:paraId="67220804" w14:textId="7DC72CF7" w:rsidR="00057514" w:rsidRPr="00BB0EF6" w:rsidRDefault="00057514" w:rsidP="00BB0EF6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Baked Goods Stores</w:t>
            </w:r>
          </w:p>
        </w:tc>
      </w:tr>
      <w:tr w:rsidR="00057514" w14:paraId="3D0DB042" w14:textId="77777777" w:rsidTr="00057514">
        <w:trPr>
          <w:trHeight w:val="260"/>
        </w:trPr>
        <w:tc>
          <w:tcPr>
            <w:tcW w:w="4120" w:type="dxa"/>
          </w:tcPr>
          <w:p w14:paraId="73E49ABB" w14:textId="48641521" w:rsidR="00057514" w:rsidRPr="00BB0EF6" w:rsidRDefault="00057514" w:rsidP="00BB0EF6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ermarkets</w:t>
            </w:r>
          </w:p>
        </w:tc>
        <w:tc>
          <w:tcPr>
            <w:tcW w:w="4403" w:type="dxa"/>
          </w:tcPr>
          <w:p w14:paraId="5522397B" w14:textId="29AD2EAE" w:rsidR="00057514" w:rsidRDefault="00057514" w:rsidP="00BB0EF6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445110</w:t>
            </w:r>
          </w:p>
        </w:tc>
        <w:tc>
          <w:tcPr>
            <w:tcW w:w="4653" w:type="dxa"/>
          </w:tcPr>
          <w:p w14:paraId="1D03FD00" w14:textId="197F2ADE" w:rsidR="00057514" w:rsidRDefault="00057514" w:rsidP="00BB0EF6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Supermarkets and Other Grocery (except Convenience) Stores</w:t>
            </w:r>
          </w:p>
        </w:tc>
      </w:tr>
      <w:tr w:rsidR="00057514" w14:paraId="61B4C934" w14:textId="77777777" w:rsidTr="00057514">
        <w:trPr>
          <w:trHeight w:val="160"/>
        </w:trPr>
        <w:tc>
          <w:tcPr>
            <w:tcW w:w="4120" w:type="dxa"/>
          </w:tcPr>
          <w:p w14:paraId="37E4414B" w14:textId="7077FEAB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venience Stores</w:t>
            </w:r>
          </w:p>
        </w:tc>
        <w:tc>
          <w:tcPr>
            <w:tcW w:w="4403" w:type="dxa"/>
          </w:tcPr>
          <w:p w14:paraId="5DD93757" w14:textId="2410E9C0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445120</w:t>
            </w:r>
          </w:p>
        </w:tc>
        <w:tc>
          <w:tcPr>
            <w:tcW w:w="4653" w:type="dxa"/>
          </w:tcPr>
          <w:p w14:paraId="712CE0B1" w14:textId="7F88B912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Convenience Stores</w:t>
            </w:r>
          </w:p>
        </w:tc>
      </w:tr>
      <w:tr w:rsidR="00057514" w14:paraId="01DF7E10" w14:textId="77777777" w:rsidTr="00057514">
        <w:trPr>
          <w:trHeight w:val="422"/>
        </w:trPr>
        <w:tc>
          <w:tcPr>
            <w:tcW w:w="4120" w:type="dxa"/>
          </w:tcPr>
          <w:p w14:paraId="6A40AF3E" w14:textId="421023F8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cery Stores and Farmer’s Markets</w:t>
            </w:r>
          </w:p>
        </w:tc>
        <w:tc>
          <w:tcPr>
            <w:tcW w:w="4403" w:type="dxa"/>
          </w:tcPr>
          <w:p w14:paraId="2DAC57D0" w14:textId="4AA9AC38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445210</w:t>
            </w:r>
          </w:p>
        </w:tc>
        <w:tc>
          <w:tcPr>
            <w:tcW w:w="4653" w:type="dxa"/>
          </w:tcPr>
          <w:p w14:paraId="47B18F9E" w14:textId="0FA31C7E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Meat Markets</w:t>
            </w:r>
          </w:p>
        </w:tc>
      </w:tr>
      <w:tr w:rsidR="00057514" w14:paraId="467021AD" w14:textId="77777777" w:rsidTr="00057514">
        <w:trPr>
          <w:trHeight w:val="192"/>
        </w:trPr>
        <w:tc>
          <w:tcPr>
            <w:tcW w:w="4120" w:type="dxa"/>
          </w:tcPr>
          <w:p w14:paraId="7C040ABC" w14:textId="77777777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</w:p>
        </w:tc>
        <w:tc>
          <w:tcPr>
            <w:tcW w:w="4403" w:type="dxa"/>
          </w:tcPr>
          <w:p w14:paraId="12C10CEA" w14:textId="4E8FC1A1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445220</w:t>
            </w:r>
          </w:p>
        </w:tc>
        <w:tc>
          <w:tcPr>
            <w:tcW w:w="4653" w:type="dxa"/>
          </w:tcPr>
          <w:p w14:paraId="13192369" w14:textId="27A09CF5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Fish and Seafood Markets</w:t>
            </w:r>
          </w:p>
        </w:tc>
      </w:tr>
      <w:tr w:rsidR="00057514" w14:paraId="1BEFF626" w14:textId="77777777" w:rsidTr="00057514">
        <w:trPr>
          <w:trHeight w:val="265"/>
        </w:trPr>
        <w:tc>
          <w:tcPr>
            <w:tcW w:w="4120" w:type="dxa"/>
          </w:tcPr>
          <w:p w14:paraId="67BA6458" w14:textId="77777777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</w:p>
        </w:tc>
        <w:tc>
          <w:tcPr>
            <w:tcW w:w="4403" w:type="dxa"/>
          </w:tcPr>
          <w:p w14:paraId="0956217B" w14:textId="421CD8EA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445230</w:t>
            </w:r>
          </w:p>
        </w:tc>
        <w:tc>
          <w:tcPr>
            <w:tcW w:w="4653" w:type="dxa"/>
          </w:tcPr>
          <w:p w14:paraId="484F0E9A" w14:textId="0DC740F0" w:rsidR="00057514" w:rsidRPr="00BB0EF6" w:rsidRDefault="00057514" w:rsidP="00057514">
            <w:pPr>
              <w:pStyle w:val="Table"/>
              <w:rPr>
                <w:rFonts w:ascii="Arial" w:hAnsi="Arial" w:cs="Arial"/>
              </w:rPr>
            </w:pPr>
            <w:r w:rsidRPr="00BB0EF6">
              <w:rPr>
                <w:rFonts w:ascii="Arial" w:hAnsi="Arial" w:cs="Arial"/>
              </w:rPr>
              <w:t>Fruit and Vegetable Markets</w:t>
            </w:r>
          </w:p>
        </w:tc>
      </w:tr>
    </w:tbl>
    <w:p w14:paraId="7B086197" w14:textId="7D34D6E6" w:rsidR="00BB0EF6" w:rsidRDefault="00BB0EF6" w:rsidP="00BB0EF6">
      <w:pPr>
        <w:pStyle w:val="Table"/>
        <w:rPr>
          <w:rFonts w:ascii="Arial" w:hAnsi="Arial" w:cs="Arial"/>
        </w:rPr>
        <w:sectPr w:rsidR="00BB0EF6" w:rsidSect="00AC10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02ADE88F" w14:textId="0AADF267" w:rsidR="000F076B" w:rsidRPr="002C64A2" w:rsidRDefault="00BB0EF6" w:rsidP="000F076B">
      <w:pPr>
        <w:pStyle w:val="Table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2. </w:t>
      </w:r>
      <w:r w:rsidR="000F076B" w:rsidRPr="002C64A2">
        <w:rPr>
          <w:rFonts w:ascii="Arial" w:hAnsi="Arial" w:cs="Arial"/>
        </w:rPr>
        <w:t>Main Results for Multilevel Models Examining Food Environments over Time based on the Home Addres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2603"/>
        <w:gridCol w:w="2604"/>
        <w:gridCol w:w="2604"/>
        <w:gridCol w:w="2604"/>
      </w:tblGrid>
      <w:tr w:rsidR="000F076B" w:rsidRPr="002C64A2" w14:paraId="1EAC673B" w14:textId="77777777" w:rsidTr="007338CC">
        <w:trPr>
          <w:trHeight w:val="315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14:paraId="64BF6C5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ce from Closest </w:t>
            </w:r>
          </w:p>
        </w:tc>
      </w:tr>
      <w:tr w:rsidR="000F076B" w:rsidRPr="002C64A2" w14:paraId="1CB20AA1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5701053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D3122E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ervice Restaura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116078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ies and Coffee Shop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52AFA8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nience Store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CD9703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cery Store</w:t>
            </w:r>
          </w:p>
        </w:tc>
      </w:tr>
      <w:tr w:rsidR="000F076B" w:rsidRPr="002C64A2" w14:paraId="6811E5BF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754E7B8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EE50CD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Meters 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42A22B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Meters 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F82B06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Meters 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3B73FA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Meters (95% CI)</w:t>
            </w:r>
          </w:p>
        </w:tc>
      </w:tr>
      <w:tr w:rsidR="000F076B" w:rsidRPr="002C64A2" w14:paraId="1544306C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11A7C8C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1 (1971-197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CCF0FF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EA4C9C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2DEB18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44DBC7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F076B" w:rsidRPr="002C64A2" w14:paraId="18D1EB2F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7402572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2 (1979-198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8D57A2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-15.7, 15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0BC436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.2 (-105.8, -54.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17264F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2.1 (-173.0, -131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C991BF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.6 (112.8, 184.4)</w:t>
            </w:r>
          </w:p>
        </w:tc>
      </w:tr>
      <w:tr w:rsidR="000F076B" w:rsidRPr="002C64A2" w14:paraId="6D0DB9A9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8381CA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3 (1983-1987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BAFFD7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 (-29.8, 10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199AE2E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5.5 (-337.3, -273.7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5FF34E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1.3 (-286.5, -236.0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A9E116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.5 (176.4, 262.5)</w:t>
            </w:r>
          </w:p>
        </w:tc>
      </w:tr>
      <w:tr w:rsidR="000F076B" w:rsidRPr="002C64A2" w14:paraId="7E37C74A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298792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4 (1987-199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E6D01F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5.9 (-137.3, -94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6F16C6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6.5 (-349.6, -283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6D84EB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8.8 (-314.4, -263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35064C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.8 (744.7, 831.0)</w:t>
            </w:r>
          </w:p>
        </w:tc>
      </w:tr>
      <w:tr w:rsidR="000F076B" w:rsidRPr="002C64A2" w14:paraId="466AC61D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3CE5524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5 (1991-199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49232F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2.3 (-156.8, -107.8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7B9873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3.7 (-401.2, -326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3853B3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3.3 (-270.9, -215.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93EB9C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.9 (451.0, 542.8)</w:t>
            </w:r>
          </w:p>
        </w:tc>
      </w:tr>
      <w:tr w:rsidR="000F076B" w:rsidRPr="002C64A2" w14:paraId="69785C75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093F1BC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6 (1995-199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51A7C6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0.8 (-168.1, -113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4249CE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64.7 (-506.2, -423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BA4C11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9.6 (-239.3, -179.9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A910BA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.2 (120.9, 217.5)</w:t>
            </w:r>
          </w:p>
        </w:tc>
      </w:tr>
      <w:tr w:rsidR="000F076B" w:rsidRPr="002C64A2" w14:paraId="7FFFADDE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97FD21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7 (1998-200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7AB912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2.9 (-114.4, -51.4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1BED368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81.8 (-529.0, -434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650AD7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8.1 (-230.5, -165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01B3CF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2 (277.1, 383.2)</w:t>
            </w:r>
          </w:p>
        </w:tc>
      </w:tr>
      <w:tr w:rsidR="000F076B" w:rsidRPr="002C64A2" w14:paraId="45E9D016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0EBE167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8 (2005-200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D6F72A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8.3 (-105.7, -30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278EFBD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7.9 (-554.4, -441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3611CC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3.4 (-402.7, -324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F9A1A2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.9 (277.5, 406.2)</w:t>
            </w:r>
          </w:p>
        </w:tc>
      </w:tr>
      <w:tr w:rsidR="000F076B" w:rsidRPr="002C64A2" w14:paraId="0AAF06E8" w14:textId="77777777" w:rsidTr="007338CC">
        <w:trPr>
          <w:trHeight w:val="315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14:paraId="35E0C33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s within 1500m Buffer</w:t>
            </w:r>
          </w:p>
        </w:tc>
      </w:tr>
      <w:tr w:rsidR="000F076B" w:rsidRPr="002C64A2" w14:paraId="243E0C52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77A89C8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A8A450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ervice Restaurant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5880BB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ies and Coffee Shop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F365F5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nience Store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3F39F9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cery Stores</w:t>
            </w:r>
          </w:p>
        </w:tc>
      </w:tr>
      <w:tr w:rsidR="000F076B" w:rsidRPr="002C64A2" w14:paraId="5DAFA952" w14:textId="77777777" w:rsidTr="007338CC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7B6B5C8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0CAD1A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FDB0A9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132A29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E94633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</w:tr>
      <w:tr w:rsidR="000F076B" w:rsidRPr="002C64A2" w14:paraId="7A33D93E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36FF954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60F244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DF097C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1FCA10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3B9CE8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0F076B" w:rsidRPr="002C64A2" w14:paraId="727C12F9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32220A1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1 (1971-197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EE939C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459FD4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B55736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8398A5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F076B" w:rsidRPr="002C64A2" w14:paraId="55A3EB4B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1CF0DA9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2 (1979-198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EFE775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5, 0.7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335566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-0.3, -0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0410C7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4, 0.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A889AB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(-0.8, -0.7)</w:t>
            </w:r>
          </w:p>
        </w:tc>
      </w:tr>
      <w:tr w:rsidR="000F076B" w:rsidRPr="002C64A2" w14:paraId="51E58979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0C86786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3 (1983-1987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DC617A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1, 1.4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38654C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2, -0.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36E705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2, 1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ED7A51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-0.6, -0.5)</w:t>
            </w:r>
          </w:p>
        </w:tc>
      </w:tr>
      <w:tr w:rsidR="000F076B" w:rsidRPr="002C64A2" w14:paraId="03BECF51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6DD7B52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4 (1987-199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74E97D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2.5, 2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D236C1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-0.1, 0.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2F5B00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4, 1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66ECD1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 (-0.8, -0.6)</w:t>
            </w:r>
          </w:p>
        </w:tc>
      </w:tr>
      <w:tr w:rsidR="000F076B" w:rsidRPr="002C64A2" w14:paraId="0F3A7B43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A24066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5 (1991-199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3159AA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 (3.6, 4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EDB6D6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4, 0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3002B9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 (2.2, 2.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894CAF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 (-0.7, -0.6)</w:t>
            </w:r>
          </w:p>
        </w:tc>
      </w:tr>
      <w:tr w:rsidR="000F076B" w:rsidRPr="002C64A2" w14:paraId="02BE48FB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5197688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6 (1995-199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89286F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 (3.7, 4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850B63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3, 1.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B6AC81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3.2, 3.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A8C484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 (-1.0, -0.8)</w:t>
            </w:r>
          </w:p>
        </w:tc>
      </w:tr>
      <w:tr w:rsidR="000F076B" w:rsidRPr="002C64A2" w14:paraId="3D4E5408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59026F9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7 (1998-200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D7FECB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3.2, 3.7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FA918C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0, 1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5292EA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3.2, 3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7F0007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 (-1.1, -1.0)</w:t>
            </w:r>
          </w:p>
        </w:tc>
      </w:tr>
      <w:tr w:rsidR="000F076B" w:rsidRPr="002C64A2" w14:paraId="5AD8B390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00FA945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8 (2005-200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819BAD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6, 3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E22109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7, 0.9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BE35C9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 (5.0, 5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C62F18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 (-1.2, -1.0)</w:t>
            </w:r>
          </w:p>
        </w:tc>
      </w:tr>
    </w:tbl>
    <w:p w14:paraId="466D8E41" w14:textId="77777777" w:rsidR="000F076B" w:rsidRPr="002C64A2" w:rsidRDefault="000F076B" w:rsidP="000F076B">
      <w:pPr>
        <w:rPr>
          <w:rFonts w:ascii="Arial" w:hAnsi="Arial" w:cs="Arial"/>
        </w:rPr>
        <w:sectPr w:rsidR="000F076B" w:rsidRPr="002C64A2" w:rsidSect="00AC10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C64A2">
        <w:rPr>
          <w:rFonts w:ascii="Arial" w:hAnsi="Arial" w:cs="Arial"/>
        </w:rPr>
        <w:t>Note: All analyses are adjusted for age, sex, education, and census tract poverty</w:t>
      </w:r>
    </w:p>
    <w:p w14:paraId="73F71F83" w14:textId="206007D2" w:rsidR="000F076B" w:rsidRPr="002C64A2" w:rsidRDefault="000F076B" w:rsidP="000F076B">
      <w:pPr>
        <w:pStyle w:val="Table"/>
        <w:rPr>
          <w:rFonts w:ascii="Arial" w:hAnsi="Arial" w:cs="Arial"/>
        </w:rPr>
      </w:pPr>
      <w:r w:rsidRPr="002C64A2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BB0EF6">
        <w:rPr>
          <w:rFonts w:ascii="Arial" w:hAnsi="Arial" w:cs="Arial"/>
        </w:rPr>
        <w:t>3</w:t>
      </w:r>
      <w:r w:rsidRPr="002C64A2">
        <w:rPr>
          <w:rFonts w:ascii="Arial" w:hAnsi="Arial" w:cs="Arial"/>
        </w:rPr>
        <w:t>. Main Results for Multilevel Models Examining Food Environments over Time based on the Workplace Addres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2603"/>
        <w:gridCol w:w="2604"/>
        <w:gridCol w:w="2604"/>
        <w:gridCol w:w="2604"/>
      </w:tblGrid>
      <w:tr w:rsidR="000F076B" w:rsidRPr="002C64A2" w14:paraId="6DD8F149" w14:textId="77777777" w:rsidTr="007338CC">
        <w:trPr>
          <w:trHeight w:val="315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14:paraId="6A80E4D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ce from Closest</w:t>
            </w:r>
          </w:p>
        </w:tc>
      </w:tr>
      <w:tr w:rsidR="000F076B" w:rsidRPr="002C64A2" w14:paraId="1DF1D298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36AD792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80D9BE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ervice Restaura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D235C8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ies and Coffee Shop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0A1EFA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nience Store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F72B0B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cery Store</w:t>
            </w:r>
          </w:p>
        </w:tc>
      </w:tr>
      <w:tr w:rsidR="000F076B" w:rsidRPr="002C64A2" w14:paraId="769A528F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6128C59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43130C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Meters 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E295D5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Meters 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3EDE59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Meters 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88D7A5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Meters (95% CI)</w:t>
            </w:r>
          </w:p>
        </w:tc>
      </w:tr>
      <w:tr w:rsidR="000F076B" w:rsidRPr="002C64A2" w14:paraId="3472BB6C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195E2FB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1 (1971-197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D58309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B4D709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4E5393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8D1674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F076B" w:rsidRPr="002C64A2" w14:paraId="2A7BD305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308CE86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2 (1979-198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8BCFD9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.8 (-54.8, -14.8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559E7A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9.9 (-99.9, -20.0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518719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8.7 (-248.8, -188.7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5CAA72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5 (81.4, 169.6)</w:t>
            </w:r>
          </w:p>
        </w:tc>
      </w:tr>
      <w:tr w:rsidR="000F076B" w:rsidRPr="002C64A2" w14:paraId="3424F0B6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6B5B3BB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3 (1983-1987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60E873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.0 (-58.9, -15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16670C0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0.2 (-231.1, -149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A44118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0.9 (-372.3, -309.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060297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.1 (141.3, 230.9)</w:t>
            </w:r>
          </w:p>
        </w:tc>
      </w:tr>
      <w:tr w:rsidR="000F076B" w:rsidRPr="002C64A2" w14:paraId="091DACB2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08334E7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4 (1987-199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355BE4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.1 (-136.7, -85.5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B70EF6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2.7 (-268.5, -177.0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69DEF5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4.0 (-399.5, -328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3F3555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.5 (538.9, 638.2)</w:t>
            </w:r>
          </w:p>
        </w:tc>
      </w:tr>
      <w:tr w:rsidR="000F076B" w:rsidRPr="002C64A2" w14:paraId="3DE5A628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5276E41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5 (1991-199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618D50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2.3 (-172.8, -111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1B1D18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93.0 (-348.2, -237.9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DC0DDC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0.0 (-422.0, -337.9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B09B15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.9 (451.6, 572.2)</w:t>
            </w:r>
          </w:p>
        </w:tc>
      </w:tr>
      <w:tr w:rsidR="000F076B" w:rsidRPr="002C64A2" w14:paraId="52EF1BD8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2E242C1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6 (1995-199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CBB525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3.8 (-157.0, -90.6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953402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8.3 (-515.5, -401.0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9D102D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7.1 (-421.6, -332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267CB4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.1 (236.4, 359.7)</w:t>
            </w:r>
          </w:p>
        </w:tc>
      </w:tr>
      <w:tr w:rsidR="000F076B" w:rsidRPr="002C64A2" w14:paraId="1F430A16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3A0C034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7 (1998-200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9E5FA5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4.7 (-145.7, -63.7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6C246C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6.9 (-426.9, -286.9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6232D4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6.4 (-440.1, -332.7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E8C812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.1 (159.2, 310.9)</w:t>
            </w:r>
          </w:p>
        </w:tc>
      </w:tr>
      <w:tr w:rsidR="000F076B" w:rsidRPr="002C64A2" w14:paraId="6042506A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69E6B6E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8 (2005-200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303654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6 (-83.5, 20.2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445138D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1.9 (-490.9, -312.9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AFDBCE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58.2 (-726.1, -590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346053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.8 (161.6, 354.0)</w:t>
            </w:r>
          </w:p>
        </w:tc>
      </w:tr>
      <w:tr w:rsidR="000F076B" w:rsidRPr="002C64A2" w14:paraId="737BEE04" w14:textId="77777777" w:rsidTr="007338CC">
        <w:trPr>
          <w:trHeight w:val="315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14:paraId="6B13D91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s within 1500m Buffer</w:t>
            </w:r>
          </w:p>
        </w:tc>
      </w:tr>
      <w:tr w:rsidR="000F076B" w:rsidRPr="002C64A2" w14:paraId="0E7B23F3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7467052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F3E03E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ervice Restaurant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927D70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ies and Coffee Shop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871374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nience Store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A61A16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cery Stores</w:t>
            </w:r>
          </w:p>
        </w:tc>
      </w:tr>
      <w:tr w:rsidR="000F076B" w:rsidRPr="002C64A2" w14:paraId="032E9B5C" w14:textId="77777777" w:rsidTr="007338CC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251EE83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DC0202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E9EA0F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692A01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214633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</w:tr>
      <w:tr w:rsidR="000F076B" w:rsidRPr="002C64A2" w14:paraId="2FB86EC4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2E0AC74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E8AD03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E63E43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937F2F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270E2C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0F076B" w:rsidRPr="002C64A2" w14:paraId="418DAF1D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517E2ED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1 (1971-197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0D6EB0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0045DD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290CE5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8495D5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F076B" w:rsidRPr="002C64A2" w14:paraId="651074F9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7383B85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2 (1979-198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F439C0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6, 1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FC66C4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-0.6, -0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A34933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4, 0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DFFB00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 (-0.9, -0.7)</w:t>
            </w:r>
          </w:p>
        </w:tc>
      </w:tr>
      <w:tr w:rsidR="000F076B" w:rsidRPr="002C64A2" w14:paraId="2C31E61A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364676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3 (1983-1987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DDF7FF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1, 1.6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23CB3E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 (-0.6, -0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DCF170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1, 1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CB2A35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 (-0.7, -0.5)</w:t>
            </w:r>
          </w:p>
        </w:tc>
      </w:tr>
      <w:tr w:rsidR="000F076B" w:rsidRPr="002C64A2" w14:paraId="3DA56131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1155399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4 (1987-199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D8EBD3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2.4, 3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7FD56F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2, 0.0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CFD60B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0, 1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F73843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 (-1.0, -0.8)</w:t>
            </w:r>
          </w:p>
        </w:tc>
      </w:tr>
      <w:tr w:rsidR="000F076B" w:rsidRPr="002C64A2" w14:paraId="343ED25E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0C8E7BD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5 (1991-199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131447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 (3.9, 4.6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A1D4C6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5, 0.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108A87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8, 2.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434AF8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 (-1.2, -1.0)</w:t>
            </w:r>
          </w:p>
        </w:tc>
      </w:tr>
      <w:tr w:rsidR="000F076B" w:rsidRPr="002C64A2" w14:paraId="5ED98173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69193CE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6 (1995-199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8428B8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 (3.8, 4.6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BEFFF4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5, 1.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1203D73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 (2.8, 3.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CE240B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 (-1.5, -1.2)</w:t>
            </w:r>
          </w:p>
        </w:tc>
      </w:tr>
      <w:tr w:rsidR="000F076B" w:rsidRPr="002C64A2" w14:paraId="0C88FC38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5947F1D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7 (1998-200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816AA5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 (3.1, 4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8928E0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2, 1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95F46A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 (2.8, 3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7268A0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 (-1.4, -1.1)</w:t>
            </w:r>
          </w:p>
        </w:tc>
      </w:tr>
      <w:tr w:rsidR="000F076B" w:rsidRPr="002C64A2" w14:paraId="4A85B16B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7E40982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8 (2005-200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F19152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2.7, 3.9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504CAFF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9, 1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9075ED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 (4.8, 5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ACD215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 (-1.3, -0.8)</w:t>
            </w:r>
          </w:p>
        </w:tc>
      </w:tr>
    </w:tbl>
    <w:p w14:paraId="05F43E66" w14:textId="77777777" w:rsidR="000F076B" w:rsidRPr="002C64A2" w:rsidRDefault="000F076B" w:rsidP="000F076B">
      <w:pPr>
        <w:rPr>
          <w:rFonts w:ascii="Arial" w:hAnsi="Arial" w:cs="Arial"/>
        </w:rPr>
        <w:sectPr w:rsidR="000F076B" w:rsidRPr="002C64A2" w:rsidSect="00AC10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C64A2">
        <w:rPr>
          <w:rFonts w:ascii="Arial" w:hAnsi="Arial" w:cs="Arial"/>
        </w:rPr>
        <w:t>Note: All analyses are adjusted for age, sex, education, and census tract poverty</w:t>
      </w:r>
    </w:p>
    <w:p w14:paraId="060A9172" w14:textId="11F77C94" w:rsidR="000F076B" w:rsidRPr="002C64A2" w:rsidRDefault="000F076B" w:rsidP="000F076B">
      <w:pPr>
        <w:pStyle w:val="Table"/>
        <w:rPr>
          <w:rFonts w:ascii="Arial" w:hAnsi="Arial" w:cs="Arial"/>
        </w:rPr>
      </w:pPr>
      <w:r w:rsidRPr="002C64A2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S</w:t>
      </w:r>
      <w:r w:rsidR="00BB0EF6">
        <w:rPr>
          <w:rFonts w:ascii="Arial" w:hAnsi="Arial" w:cs="Arial"/>
        </w:rPr>
        <w:t>4</w:t>
      </w:r>
      <w:r w:rsidRPr="002C64A2">
        <w:rPr>
          <w:rFonts w:ascii="Arial" w:hAnsi="Arial" w:cs="Arial"/>
        </w:rPr>
        <w:t xml:space="preserve">. Main Results for Multilevel Models Examining Food Environments over Time based on the Commute from Work to Hom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2603"/>
        <w:gridCol w:w="2604"/>
        <w:gridCol w:w="2604"/>
        <w:gridCol w:w="2604"/>
      </w:tblGrid>
      <w:tr w:rsidR="000F076B" w:rsidRPr="002C64A2" w14:paraId="1AA7C1E6" w14:textId="77777777" w:rsidTr="007338CC">
        <w:trPr>
          <w:trHeight w:val="315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14:paraId="5E7A7357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s within 60m Buffer</w:t>
            </w:r>
          </w:p>
        </w:tc>
      </w:tr>
      <w:tr w:rsidR="000F076B" w:rsidRPr="002C64A2" w14:paraId="62483DB9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30C6609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5750229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ervice Restaurant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4E0AF4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keries and Coffee Shop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AB1A64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enience Store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C44464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cery Stores</w:t>
            </w:r>
          </w:p>
        </w:tc>
      </w:tr>
      <w:tr w:rsidR="000F076B" w:rsidRPr="002C64A2" w14:paraId="34AF628D" w14:textId="77777777" w:rsidTr="007338CC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0874C3D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289DC9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DE012E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842DCE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8223DF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 in Count</w:t>
            </w:r>
          </w:p>
        </w:tc>
      </w:tr>
      <w:tr w:rsidR="000F076B" w:rsidRPr="002C64A2" w14:paraId="160E8429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7649BC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9BA0CD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18BA09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49CD73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FFA07E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0F076B" w:rsidRPr="002C64A2" w14:paraId="0D3537F1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5F0DEC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1 (1971-197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4A04A5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451E79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52D835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E14560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F076B" w:rsidRPr="002C64A2" w14:paraId="0CEB8806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DAFD38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2 (1979-198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D526D4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0, 0.6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0E37467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 (-0.2, 0.0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996041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2, 0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B27B23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-0.4, -0.2)</w:t>
            </w:r>
          </w:p>
        </w:tc>
      </w:tr>
      <w:tr w:rsidR="000F076B" w:rsidRPr="002C64A2" w14:paraId="4F0F0EE3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42CE049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3 (1983-1987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49276A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4, 1.1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1DF038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-0.1, 0.2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396BBC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 (0.8, 1.0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8AF103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 (-0.3, 0.0)</w:t>
            </w:r>
          </w:p>
        </w:tc>
      </w:tr>
      <w:tr w:rsidR="000F076B" w:rsidRPr="002C64A2" w14:paraId="4DD72C01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0FBAF7AE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4 (1987-199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2BC803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1.3, 2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48E913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.3, 0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C650A3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9, 1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B46FFF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 (0.0, 0.2)</w:t>
            </w:r>
          </w:p>
        </w:tc>
      </w:tr>
      <w:tr w:rsidR="000F076B" w:rsidRPr="002C64A2" w14:paraId="3B8B97E7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52C00AD0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5 (1991-1995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C6BAF5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 (2.0, 2.8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3A329E62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0.5, 0.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2F2E02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 (1.4, 1.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A8E2E1A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1, 0.4)</w:t>
            </w:r>
          </w:p>
        </w:tc>
      </w:tr>
      <w:tr w:rsidR="000F076B" w:rsidRPr="002C64A2" w14:paraId="3CCC207A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754F478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6 (1995-199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D77818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 (2.1, 3.0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6CB1B59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0, 1.4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78906B0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6, 2.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57679BA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 (-0.1, 0.2)</w:t>
            </w:r>
          </w:p>
        </w:tc>
      </w:tr>
      <w:tr w:rsidR="000F076B" w:rsidRPr="002C64A2" w14:paraId="30C88CE1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7E06BFFC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7 (1998-2001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4001451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 (2.2, 3.3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7218454F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0.9, 1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2827D865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1.7, 2.3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BA5555D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 (-0.5, -0.1)</w:t>
            </w:r>
          </w:p>
        </w:tc>
      </w:tr>
      <w:tr w:rsidR="000F076B" w:rsidRPr="002C64A2" w14:paraId="3FFFB48D" w14:textId="77777777" w:rsidTr="007338CC">
        <w:trPr>
          <w:trHeight w:val="315"/>
        </w:trPr>
        <w:tc>
          <w:tcPr>
            <w:tcW w:w="1048" w:type="pct"/>
            <w:shd w:val="clear" w:color="auto" w:fill="auto"/>
            <w:vAlign w:val="center"/>
            <w:hideMark/>
          </w:tcPr>
          <w:p w14:paraId="18D16124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 8 (2005-200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3886DE8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1.1, 2.6)</w:t>
            </w:r>
          </w:p>
        </w:tc>
        <w:tc>
          <w:tcPr>
            <w:tcW w:w="988" w:type="pct"/>
            <w:shd w:val="clear" w:color="auto" w:fill="auto"/>
            <w:noWrap/>
            <w:vAlign w:val="center"/>
            <w:hideMark/>
          </w:tcPr>
          <w:p w14:paraId="13ED303B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0.2, 0.8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D5FFDD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 (2.8, 3.6)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3699A946" w14:textId="77777777" w:rsidR="000F076B" w:rsidRPr="002C64A2" w:rsidRDefault="000F076B" w:rsidP="007338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C64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 (-0.6, -0.1)</w:t>
            </w:r>
          </w:p>
        </w:tc>
      </w:tr>
    </w:tbl>
    <w:p w14:paraId="4FBE620F" w14:textId="77777777" w:rsidR="000F076B" w:rsidRDefault="000F076B" w:rsidP="000F076B">
      <w:r w:rsidRPr="002C64A2">
        <w:rPr>
          <w:rFonts w:ascii="Arial" w:hAnsi="Arial" w:cs="Arial"/>
        </w:rPr>
        <w:t>Note: All analyses are adjusted for age, sex, education, and census tract poverty</w:t>
      </w:r>
    </w:p>
    <w:p w14:paraId="55C4B54F" w14:textId="77777777" w:rsidR="00F84D2C" w:rsidRDefault="00057514"/>
    <w:sectPr w:rsidR="00F84D2C" w:rsidSect="005A4E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76B"/>
    <w:rsid w:val="00057514"/>
    <w:rsid w:val="000F076B"/>
    <w:rsid w:val="0014523F"/>
    <w:rsid w:val="001E5478"/>
    <w:rsid w:val="006C590F"/>
    <w:rsid w:val="00883E0F"/>
    <w:rsid w:val="008946CB"/>
    <w:rsid w:val="00BB0EF6"/>
    <w:rsid w:val="00E11334"/>
    <w:rsid w:val="00F8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26BD4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076B"/>
    <w:pPr>
      <w:spacing w:after="16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7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F076B"/>
    <w:pPr>
      <w:spacing w:after="0" w:line="240" w:lineRule="auto"/>
      <w:ind w:firstLine="720"/>
    </w:pPr>
  </w:style>
  <w:style w:type="paragraph" w:customStyle="1" w:styleId="Table">
    <w:name w:val="Table"/>
    <w:basedOn w:val="NoSpacing"/>
    <w:qFormat/>
    <w:rsid w:val="000F076B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0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7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3.xml"/><Relationship Id="rId12" Type="http://schemas.openxmlformats.org/officeDocument/2006/relationships/chart" Target="charts/chart4.xml"/><Relationship Id="rId13" Type="http://schemas.openxmlformats.org/officeDocument/2006/relationships/chart" Target="charts/chart5.xml"/><Relationship Id="rId14" Type="http://schemas.openxmlformats.org/officeDocument/2006/relationships/chart" Target="charts/chart6.xml"/><Relationship Id="rId15" Type="http://schemas.openxmlformats.org/officeDocument/2006/relationships/chart" Target="charts/chart7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diagramData" Target="diagrams/data1.xml"/><Relationship Id="rId5" Type="http://schemas.openxmlformats.org/officeDocument/2006/relationships/diagramLayout" Target="diagrams/layout1.xml"/><Relationship Id="rId6" Type="http://schemas.openxmlformats.org/officeDocument/2006/relationships/diagramQuickStyle" Target="diagrams/quickStyle1.xml"/><Relationship Id="rId7" Type="http://schemas.openxmlformats.org/officeDocument/2006/relationships/diagramColors" Target="diagrams/colors1.xml"/><Relationship Id="rId8" Type="http://schemas.microsoft.com/office/2007/relationships/diagramDrawing" Target="diagrams/drawing1.xml"/><Relationship Id="rId9" Type="http://schemas.openxmlformats.org/officeDocument/2006/relationships/chart" Target="charts/chart1.xml"/><Relationship Id="rId10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nhpja\Dropbox\FHS\Manuscript-Access%20to%20Food%20Over%20Time\SAS%20Output\Means%20and%20Correlations%20for%20Figures%207.7.16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nhpja\Dropbox\FHS\Manuscript-Access%20to%20Food%20Over%20Time\SAS%20Output\Means%20and%20Correlations%20for%20Figures%207.7.16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nhpja\Dropbox\FHS\Manuscript-Access%20to%20Food%20Over%20Time\SAS%20Output\Means%20and%20Correlations%20for%20Figures%207.7.16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nhpja\Dropbox\FHS\Manuscript-Access%20to%20Food%20Over%20Time\SAS%20Output\Means%20and%20Correlations%20for%20Figures%207.7.16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nhpja\Dropbox\FHS\Manuscript-Access%20to%20Food%20Over%20Time\SAS%20Output\Means%20and%20Correlations%20for%20Figures%207.7.16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nhpja\Dropbox\FHS\Manuscript-Access%20to%20Food%20Over%20Time\SAS%20Output\Poverty%20Interaction%20Figure%20Workplace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nhpja\Dropbox\FHS\Manuscript-Access%20to%20Food%20Over%20Time\SAS%20Output\Poverty%20Interaction%20Figure%20Workpla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istance to Closest Establishment from</a:t>
            </a:r>
            <a:r>
              <a:rPr lang="en-US" baseline="0"/>
              <a:t> Home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ummary Figures'!$H$2</c:f>
              <c:strCache>
                <c:ptCount val="1"/>
                <c:pt idx="0">
                  <c:v>Full Service Restaurant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H$3:$H$10</c:f>
              <c:numCache>
                <c:formatCode>General</c:formatCode>
                <c:ptCount val="8"/>
                <c:pt idx="0">
                  <c:v>1154.06</c:v>
                </c:pt>
                <c:pt idx="1">
                  <c:v>1201.96</c:v>
                </c:pt>
                <c:pt idx="2">
                  <c:v>1216.69</c:v>
                </c:pt>
                <c:pt idx="3">
                  <c:v>1129.44</c:v>
                </c:pt>
                <c:pt idx="4">
                  <c:v>1126.26</c:v>
                </c:pt>
                <c:pt idx="5">
                  <c:v>1091.07</c:v>
                </c:pt>
                <c:pt idx="6">
                  <c:v>1181.09</c:v>
                </c:pt>
                <c:pt idx="7">
                  <c:v>1195.1</c:v>
                </c:pt>
              </c:numCache>
            </c:numRef>
          </c:val>
          <c:smooth val="0"/>
        </c:ser>
        <c:ser>
          <c:idx val="1"/>
          <c:order val="1"/>
          <c:tx>
            <c:v>Fast Food</c:v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I$3:$I$10</c:f>
              <c:numCache>
                <c:formatCode>General</c:formatCode>
                <c:ptCount val="8"/>
                <c:pt idx="0">
                  <c:v>1321.88</c:v>
                </c:pt>
                <c:pt idx="1">
                  <c:v>1281.48</c:v>
                </c:pt>
                <c:pt idx="2">
                  <c:v>1235.42</c:v>
                </c:pt>
                <c:pt idx="3">
                  <c:v>1222.01</c:v>
                </c:pt>
                <c:pt idx="4">
                  <c:v>1187.24</c:v>
                </c:pt>
                <c:pt idx="5">
                  <c:v>1179.9</c:v>
                </c:pt>
                <c:pt idx="6">
                  <c:v>1171.26</c:v>
                </c:pt>
                <c:pt idx="7">
                  <c:v>1149.8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Summary Figures'!$K$2</c:f>
              <c:strCache>
                <c:ptCount val="1"/>
                <c:pt idx="0">
                  <c:v>Convenience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K$3:$K$10</c:f>
              <c:numCache>
                <c:formatCode>General</c:formatCode>
                <c:ptCount val="8"/>
                <c:pt idx="0">
                  <c:v>1356.09</c:v>
                </c:pt>
                <c:pt idx="1">
                  <c:v>1252.27</c:v>
                </c:pt>
                <c:pt idx="2">
                  <c:v>1179.8</c:v>
                </c:pt>
                <c:pt idx="3">
                  <c:v>1174.61</c:v>
                </c:pt>
                <c:pt idx="4">
                  <c:v>1231.65</c:v>
                </c:pt>
                <c:pt idx="5">
                  <c:v>1225.39</c:v>
                </c:pt>
                <c:pt idx="6">
                  <c:v>1293.63</c:v>
                </c:pt>
                <c:pt idx="7">
                  <c:v>1148.06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Summary Figures'!$L$2</c:f>
              <c:strCache>
                <c:ptCount val="1"/>
                <c:pt idx="0">
                  <c:v>Grocery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L$3:$L$10</c:f>
              <c:numCache>
                <c:formatCode>General</c:formatCode>
                <c:ptCount val="8"/>
                <c:pt idx="0">
                  <c:v>1576.71</c:v>
                </c:pt>
                <c:pt idx="1">
                  <c:v>1840.01</c:v>
                </c:pt>
                <c:pt idx="2">
                  <c:v>1956.12</c:v>
                </c:pt>
                <c:pt idx="3">
                  <c:v>2555.59</c:v>
                </c:pt>
                <c:pt idx="4">
                  <c:v>2287.32</c:v>
                </c:pt>
                <c:pt idx="5">
                  <c:v>1914.69</c:v>
                </c:pt>
                <c:pt idx="6">
                  <c:v>2137.59</c:v>
                </c:pt>
                <c:pt idx="7">
                  <c:v>2179.28</c:v>
                </c:pt>
              </c:numCache>
            </c:numRef>
          </c:val>
          <c:smooth val="0"/>
        </c:ser>
        <c:ser>
          <c:idx val="4"/>
          <c:order val="4"/>
          <c:tx>
            <c:v>Supermarkets</c:v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M$3:$M$10</c:f>
              <c:numCache>
                <c:formatCode>General</c:formatCode>
                <c:ptCount val="8"/>
                <c:pt idx="0">
                  <c:v>4125.93</c:v>
                </c:pt>
                <c:pt idx="1">
                  <c:v>2902.01</c:v>
                </c:pt>
                <c:pt idx="2">
                  <c:v>2458.66</c:v>
                </c:pt>
                <c:pt idx="3">
                  <c:v>2658.56</c:v>
                </c:pt>
                <c:pt idx="4">
                  <c:v>2505.62</c:v>
                </c:pt>
                <c:pt idx="5">
                  <c:v>2392.84</c:v>
                </c:pt>
                <c:pt idx="6">
                  <c:v>2440.94</c:v>
                </c:pt>
                <c:pt idx="7">
                  <c:v>2774.33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Summary Figures'!$J$2</c:f>
              <c:strCache>
                <c:ptCount val="1"/>
                <c:pt idx="0">
                  <c:v>Bakeri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J$3:$J$10</c:f>
              <c:numCache>
                <c:formatCode>General</c:formatCode>
                <c:ptCount val="8"/>
                <c:pt idx="0">
                  <c:v>1767.54</c:v>
                </c:pt>
                <c:pt idx="1">
                  <c:v>1726.97</c:v>
                </c:pt>
                <c:pt idx="2">
                  <c:v>1544.46</c:v>
                </c:pt>
                <c:pt idx="3">
                  <c:v>1553.97</c:v>
                </c:pt>
                <c:pt idx="4">
                  <c:v>1518.05</c:v>
                </c:pt>
                <c:pt idx="5">
                  <c:v>1396.11</c:v>
                </c:pt>
                <c:pt idx="6">
                  <c:v>1433.44</c:v>
                </c:pt>
                <c:pt idx="7">
                  <c:v>1432.4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27199840"/>
        <c:axId val="-13356496"/>
      </c:lineChart>
      <c:catAx>
        <c:axId val="-1271998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3356496"/>
        <c:crosses val="autoZero"/>
        <c:auto val="1"/>
        <c:lblAlgn val="ctr"/>
        <c:lblOffset val="100"/>
        <c:noMultiLvlLbl val="0"/>
      </c:catAx>
      <c:valAx>
        <c:axId val="-133564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t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2719984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71887061911378"/>
          <c:y val="0.384409448818898"/>
          <c:w val="0.211523081673614"/>
          <c:h val="0.270683143773695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unts of Establishments</a:t>
            </a:r>
            <a:r>
              <a:rPr lang="en-US" baseline="0"/>
              <a:t> in 1500m Buffer around Home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ummary Figures'!$H$13</c:f>
              <c:strCache>
                <c:ptCount val="1"/>
                <c:pt idx="0">
                  <c:v>Full Service Restaurant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H$14:$H$21</c:f>
              <c:numCache>
                <c:formatCode>General</c:formatCode>
                <c:ptCount val="8"/>
                <c:pt idx="0">
                  <c:v>7.101565299999997</c:v>
                </c:pt>
                <c:pt idx="1">
                  <c:v>7.2714286</c:v>
                </c:pt>
                <c:pt idx="2">
                  <c:v>7.857577299999995</c:v>
                </c:pt>
                <c:pt idx="3">
                  <c:v>9.1574314</c:v>
                </c:pt>
                <c:pt idx="4">
                  <c:v>10.1675243</c:v>
                </c:pt>
                <c:pt idx="5">
                  <c:v>10.5223577</c:v>
                </c:pt>
                <c:pt idx="6">
                  <c:v>9.6175758</c:v>
                </c:pt>
                <c:pt idx="7">
                  <c:v>9.0691983</c:v>
                </c:pt>
              </c:numCache>
            </c:numRef>
          </c:val>
          <c:smooth val="0"/>
        </c:ser>
        <c:ser>
          <c:idx val="1"/>
          <c:order val="1"/>
          <c:tx>
            <c:v>Fast Food</c:v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I$14:$I$21</c:f>
              <c:numCache>
                <c:formatCode>General</c:formatCode>
                <c:ptCount val="8"/>
                <c:pt idx="0">
                  <c:v>4.3880597</c:v>
                </c:pt>
                <c:pt idx="1">
                  <c:v>4.507834099999997</c:v>
                </c:pt>
                <c:pt idx="2">
                  <c:v>5.323872299999997</c:v>
                </c:pt>
                <c:pt idx="3">
                  <c:v>5.844122199999997</c:v>
                </c:pt>
                <c:pt idx="4">
                  <c:v>6.834190999999997</c:v>
                </c:pt>
                <c:pt idx="5">
                  <c:v>7.315548799999997</c:v>
                </c:pt>
                <c:pt idx="6">
                  <c:v>7.3272727</c:v>
                </c:pt>
                <c:pt idx="7">
                  <c:v>8.467510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Summary Figures'!$K$13</c:f>
              <c:strCache>
                <c:ptCount val="1"/>
                <c:pt idx="0">
                  <c:v>Convenience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K$14:$K$21</c:f>
              <c:numCache>
                <c:formatCode>General</c:formatCode>
                <c:ptCount val="8"/>
                <c:pt idx="0">
                  <c:v>2.9053513</c:v>
                </c:pt>
                <c:pt idx="1">
                  <c:v>3.0870968</c:v>
                </c:pt>
                <c:pt idx="2">
                  <c:v>3.8813989</c:v>
                </c:pt>
                <c:pt idx="3">
                  <c:v>3.9901605</c:v>
                </c:pt>
                <c:pt idx="4">
                  <c:v>4.7598628</c:v>
                </c:pt>
                <c:pt idx="5">
                  <c:v>6.014735799999997</c:v>
                </c:pt>
                <c:pt idx="6">
                  <c:v>5.7363636</c:v>
                </c:pt>
                <c:pt idx="7">
                  <c:v>7.526582299999997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Summary Figures'!$L$13</c:f>
              <c:strCache>
                <c:ptCount val="1"/>
                <c:pt idx="0">
                  <c:v>Grocery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L$14:$L$21</c:f>
              <c:numCache>
                <c:formatCode>General</c:formatCode>
                <c:ptCount val="8"/>
                <c:pt idx="0">
                  <c:v>3.416818299999997</c:v>
                </c:pt>
                <c:pt idx="1">
                  <c:v>2.378340999999998</c:v>
                </c:pt>
                <c:pt idx="2">
                  <c:v>2.5575266</c:v>
                </c:pt>
                <c:pt idx="3">
                  <c:v>2.3112377</c:v>
                </c:pt>
                <c:pt idx="4">
                  <c:v>2.336192099999998</c:v>
                </c:pt>
                <c:pt idx="5">
                  <c:v>2.2083333</c:v>
                </c:pt>
                <c:pt idx="6">
                  <c:v>1.9060606</c:v>
                </c:pt>
                <c:pt idx="7">
                  <c:v>1.7594937</c:v>
                </c:pt>
              </c:numCache>
            </c:numRef>
          </c:val>
          <c:smooth val="0"/>
        </c:ser>
        <c:ser>
          <c:idx val="4"/>
          <c:order val="4"/>
          <c:tx>
            <c:v>Supermarkets</c:v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M$14:$M$21</c:f>
              <c:numCache>
                <c:formatCode>General</c:formatCode>
                <c:ptCount val="8"/>
                <c:pt idx="0">
                  <c:v>0.2104114</c:v>
                </c:pt>
                <c:pt idx="1">
                  <c:v>0.5479263</c:v>
                </c:pt>
                <c:pt idx="2">
                  <c:v>0.5707045</c:v>
                </c:pt>
                <c:pt idx="3">
                  <c:v>0.5033661</c:v>
                </c:pt>
                <c:pt idx="4">
                  <c:v>0.6146369</c:v>
                </c:pt>
                <c:pt idx="5">
                  <c:v>0.7693089</c:v>
                </c:pt>
                <c:pt idx="6">
                  <c:v>0.7551515</c:v>
                </c:pt>
                <c:pt idx="7">
                  <c:v>0.5890295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Summary Figures'!$J$13</c:f>
              <c:strCache>
                <c:ptCount val="1"/>
                <c:pt idx="0">
                  <c:v>Bakeri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J$14:$J$21</c:f>
              <c:numCache>
                <c:formatCode>General</c:formatCode>
                <c:ptCount val="8"/>
                <c:pt idx="0">
                  <c:v>2.8019658</c:v>
                </c:pt>
                <c:pt idx="1">
                  <c:v>2.3820276</c:v>
                </c:pt>
                <c:pt idx="2">
                  <c:v>2.4911303</c:v>
                </c:pt>
                <c:pt idx="3">
                  <c:v>2.5561885</c:v>
                </c:pt>
                <c:pt idx="4">
                  <c:v>3.023442</c:v>
                </c:pt>
                <c:pt idx="5">
                  <c:v>3.9811992</c:v>
                </c:pt>
                <c:pt idx="6">
                  <c:v>3.589697</c:v>
                </c:pt>
                <c:pt idx="7">
                  <c:v>3.281856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3561200"/>
        <c:axId val="-14826240"/>
      </c:lineChart>
      <c:catAx>
        <c:axId val="-135612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4826240"/>
        <c:crosses val="autoZero"/>
        <c:auto val="1"/>
        <c:lblAlgn val="ctr"/>
        <c:lblOffset val="100"/>
        <c:noMultiLvlLbl val="0"/>
      </c:catAx>
      <c:valAx>
        <c:axId val="-1482624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35612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Distance to Closest Establishment</a:t>
            </a:r>
            <a:r>
              <a:rPr lang="en-US" baseline="0"/>
              <a:t> from Workplace</a:t>
            </a:r>
            <a:endParaRPr lang="en-US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ummary Figures'!$B$2</c:f>
              <c:strCache>
                <c:ptCount val="1"/>
                <c:pt idx="0">
                  <c:v>Full Service Restaurant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B$3:$B$10</c:f>
              <c:numCache>
                <c:formatCode>General</c:formatCode>
                <c:ptCount val="8"/>
                <c:pt idx="0">
                  <c:v>896.0963508999996</c:v>
                </c:pt>
                <c:pt idx="1">
                  <c:v>780.4625538999992</c:v>
                </c:pt>
                <c:pt idx="2">
                  <c:v>833.7157173</c:v>
                </c:pt>
                <c:pt idx="3">
                  <c:v>795.8652555999993</c:v>
                </c:pt>
                <c:pt idx="4">
                  <c:v>845.0729889</c:v>
                </c:pt>
                <c:pt idx="5">
                  <c:v>846.8383556</c:v>
                </c:pt>
                <c:pt idx="6">
                  <c:v>943.0752737</c:v>
                </c:pt>
                <c:pt idx="7">
                  <c:v>1009.63</c:v>
                </c:pt>
              </c:numCache>
            </c:numRef>
          </c:val>
          <c:smooth val="0"/>
        </c:ser>
        <c:ser>
          <c:idx val="1"/>
          <c:order val="1"/>
          <c:tx>
            <c:v>Fast Food</c:v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C$3:$C$10</c:f>
              <c:numCache>
                <c:formatCode>General</c:formatCode>
                <c:ptCount val="8"/>
                <c:pt idx="0">
                  <c:v>1074.86</c:v>
                </c:pt>
                <c:pt idx="1">
                  <c:v>968.2546180999997</c:v>
                </c:pt>
                <c:pt idx="2">
                  <c:v>961.3857081999996</c:v>
                </c:pt>
                <c:pt idx="3">
                  <c:v>958.5106645999997</c:v>
                </c:pt>
                <c:pt idx="4">
                  <c:v>913.759542</c:v>
                </c:pt>
                <c:pt idx="5">
                  <c:v>924.2453263</c:v>
                </c:pt>
                <c:pt idx="6">
                  <c:v>964.9654763</c:v>
                </c:pt>
                <c:pt idx="7">
                  <c:v>991.753651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Summary Figures'!$E$2</c:f>
              <c:strCache>
                <c:ptCount val="1"/>
                <c:pt idx="0">
                  <c:v>Convenience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E$3:$E$10</c:f>
              <c:numCache>
                <c:formatCode>General</c:formatCode>
                <c:ptCount val="8"/>
                <c:pt idx="0">
                  <c:v>1388.8</c:v>
                </c:pt>
                <c:pt idx="1">
                  <c:v>1090.16</c:v>
                </c:pt>
                <c:pt idx="2">
                  <c:v>1047.1</c:v>
                </c:pt>
                <c:pt idx="3">
                  <c:v>1024.32</c:v>
                </c:pt>
                <c:pt idx="4">
                  <c:v>1031.91</c:v>
                </c:pt>
                <c:pt idx="5">
                  <c:v>1030.2</c:v>
                </c:pt>
                <c:pt idx="6">
                  <c:v>1103.62</c:v>
                </c:pt>
                <c:pt idx="7">
                  <c:v>968.3067433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Summary Figures'!$F$2</c:f>
              <c:strCache>
                <c:ptCount val="1"/>
                <c:pt idx="0">
                  <c:v>Grocery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F$3:$F$10</c:f>
              <c:numCache>
                <c:formatCode>General</c:formatCode>
                <c:ptCount val="8"/>
                <c:pt idx="0">
                  <c:v>1289.72</c:v>
                </c:pt>
                <c:pt idx="1">
                  <c:v>1428.33</c:v>
                </c:pt>
                <c:pt idx="2">
                  <c:v>1637.32</c:v>
                </c:pt>
                <c:pt idx="3">
                  <c:v>2142.86</c:v>
                </c:pt>
                <c:pt idx="4">
                  <c:v>1998.62</c:v>
                </c:pt>
                <c:pt idx="5">
                  <c:v>1717.25</c:v>
                </c:pt>
                <c:pt idx="6">
                  <c:v>1914.79</c:v>
                </c:pt>
                <c:pt idx="7">
                  <c:v>2000.4</c:v>
                </c:pt>
              </c:numCache>
            </c:numRef>
          </c:val>
          <c:smooth val="0"/>
        </c:ser>
        <c:ser>
          <c:idx val="4"/>
          <c:order val="4"/>
          <c:tx>
            <c:v>Supermarkets</c:v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G$3:$G$10</c:f>
              <c:numCache>
                <c:formatCode>General</c:formatCode>
                <c:ptCount val="8"/>
                <c:pt idx="0">
                  <c:v>3785.6</c:v>
                </c:pt>
                <c:pt idx="1">
                  <c:v>2440.97</c:v>
                </c:pt>
                <c:pt idx="2">
                  <c:v>2450.35</c:v>
                </c:pt>
                <c:pt idx="3">
                  <c:v>2689.66</c:v>
                </c:pt>
                <c:pt idx="4">
                  <c:v>2426.9</c:v>
                </c:pt>
                <c:pt idx="5">
                  <c:v>2197.27</c:v>
                </c:pt>
                <c:pt idx="6">
                  <c:v>2269.0</c:v>
                </c:pt>
                <c:pt idx="7">
                  <c:v>2617.64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Summary Figures'!$D$2</c:f>
              <c:strCache>
                <c:ptCount val="1"/>
                <c:pt idx="0">
                  <c:v>Bakeri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D$3:$D$10</c:f>
              <c:numCache>
                <c:formatCode>General</c:formatCode>
                <c:ptCount val="8"/>
                <c:pt idx="0">
                  <c:v>1552.06</c:v>
                </c:pt>
                <c:pt idx="1">
                  <c:v>1498.61</c:v>
                </c:pt>
                <c:pt idx="2">
                  <c:v>1439.73</c:v>
                </c:pt>
                <c:pt idx="3">
                  <c:v>1345.91</c:v>
                </c:pt>
                <c:pt idx="4">
                  <c:v>1302.44</c:v>
                </c:pt>
                <c:pt idx="5">
                  <c:v>1110.54</c:v>
                </c:pt>
                <c:pt idx="6">
                  <c:v>1230.91</c:v>
                </c:pt>
                <c:pt idx="7">
                  <c:v>1249.5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3647968"/>
        <c:axId val="-11040688"/>
      </c:lineChart>
      <c:catAx>
        <c:axId val="-1036479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1040688"/>
        <c:crosses val="autoZero"/>
        <c:auto val="1"/>
        <c:lblAlgn val="ctr"/>
        <c:lblOffset val="100"/>
        <c:noMultiLvlLbl val="0"/>
      </c:catAx>
      <c:valAx>
        <c:axId val="-110406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t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036479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unts of Establishments</a:t>
            </a:r>
            <a:r>
              <a:rPr lang="en-US" baseline="0"/>
              <a:t> in 1500m Buffer around Workplace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ummary Figures'!$B$13</c:f>
              <c:strCache>
                <c:ptCount val="1"/>
                <c:pt idx="0">
                  <c:v>Full Service Restaurant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B$14:$B$21</c:f>
              <c:numCache>
                <c:formatCode>General</c:formatCode>
                <c:ptCount val="8"/>
                <c:pt idx="0">
                  <c:v>5.7032598</c:v>
                </c:pt>
                <c:pt idx="1">
                  <c:v>6.5008528</c:v>
                </c:pt>
                <c:pt idx="2">
                  <c:v>6.6368254</c:v>
                </c:pt>
                <c:pt idx="3">
                  <c:v>7.4487013</c:v>
                </c:pt>
                <c:pt idx="4">
                  <c:v>8.151170999999997</c:v>
                </c:pt>
                <c:pt idx="5">
                  <c:v>8.063274600000001</c:v>
                </c:pt>
                <c:pt idx="6">
                  <c:v>7.3392037</c:v>
                </c:pt>
                <c:pt idx="7">
                  <c:v>6.5926773</c:v>
                </c:pt>
              </c:numCache>
            </c:numRef>
          </c:val>
          <c:smooth val="0"/>
        </c:ser>
        <c:ser>
          <c:idx val="1"/>
          <c:order val="1"/>
          <c:tx>
            <c:v>Fast Food</c:v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C$14:$C$21</c:f>
              <c:numCache>
                <c:formatCode>General</c:formatCode>
                <c:ptCount val="8"/>
                <c:pt idx="0">
                  <c:v>3.5786194</c:v>
                </c:pt>
                <c:pt idx="1">
                  <c:v>3.992609399999997</c:v>
                </c:pt>
                <c:pt idx="2">
                  <c:v>4.522539699999997</c:v>
                </c:pt>
                <c:pt idx="3">
                  <c:v>4.696103899999997</c:v>
                </c:pt>
                <c:pt idx="4">
                  <c:v>5.344925499999997</c:v>
                </c:pt>
                <c:pt idx="5">
                  <c:v>5.495107599999997</c:v>
                </c:pt>
                <c:pt idx="6">
                  <c:v>5.3338438</c:v>
                </c:pt>
                <c:pt idx="7">
                  <c:v>5.796338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Summary Figures'!$E$13</c:f>
              <c:strCache>
                <c:ptCount val="1"/>
                <c:pt idx="0">
                  <c:v>Convenience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E$14:$E$21</c:f>
              <c:numCache>
                <c:formatCode>General</c:formatCode>
                <c:ptCount val="8"/>
                <c:pt idx="0">
                  <c:v>1.9894535</c:v>
                </c:pt>
                <c:pt idx="1">
                  <c:v>2.3786242</c:v>
                </c:pt>
                <c:pt idx="2">
                  <c:v>2.847618999999999</c:v>
                </c:pt>
                <c:pt idx="3">
                  <c:v>2.7688312</c:v>
                </c:pt>
                <c:pt idx="4">
                  <c:v>3.2902768</c:v>
                </c:pt>
                <c:pt idx="5">
                  <c:v>4.0769733</c:v>
                </c:pt>
                <c:pt idx="6">
                  <c:v>3.837672299999999</c:v>
                </c:pt>
                <c:pt idx="7">
                  <c:v>5.0720824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Summary Figures'!$F$13</c:f>
              <c:strCache>
                <c:ptCount val="1"/>
                <c:pt idx="0">
                  <c:v>Grocery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F$14:$F$21</c:f>
              <c:numCache>
                <c:formatCode>General</c:formatCode>
                <c:ptCount val="8"/>
                <c:pt idx="0">
                  <c:v>2.8307766</c:v>
                </c:pt>
                <c:pt idx="1">
                  <c:v>2.1631609</c:v>
                </c:pt>
                <c:pt idx="2">
                  <c:v>2.1892063</c:v>
                </c:pt>
                <c:pt idx="3">
                  <c:v>1.8558442</c:v>
                </c:pt>
                <c:pt idx="4">
                  <c:v>1.6806246</c:v>
                </c:pt>
                <c:pt idx="5">
                  <c:v>1.4931507</c:v>
                </c:pt>
                <c:pt idx="6">
                  <c:v>1.3491577</c:v>
                </c:pt>
                <c:pt idx="7">
                  <c:v>1.2791762</c:v>
                </c:pt>
              </c:numCache>
            </c:numRef>
          </c:val>
          <c:smooth val="0"/>
        </c:ser>
        <c:ser>
          <c:idx val="4"/>
          <c:order val="4"/>
          <c:tx>
            <c:v>Supermarkets</c:v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G$14:$G$21</c:f>
              <c:numCache>
                <c:formatCode>General</c:formatCode>
                <c:ptCount val="8"/>
                <c:pt idx="0">
                  <c:v>0.1481304</c:v>
                </c:pt>
                <c:pt idx="1">
                  <c:v>0.3718022</c:v>
                </c:pt>
                <c:pt idx="2">
                  <c:v>0.3949206</c:v>
                </c:pt>
                <c:pt idx="3">
                  <c:v>0.3025974</c:v>
                </c:pt>
                <c:pt idx="4">
                  <c:v>0.4485451</c:v>
                </c:pt>
                <c:pt idx="5">
                  <c:v>0.5368558</c:v>
                </c:pt>
                <c:pt idx="6">
                  <c:v>0.5673813</c:v>
                </c:pt>
                <c:pt idx="7">
                  <c:v>0.4382151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Summary Figures'!$D$13</c:f>
              <c:strCache>
                <c:ptCount val="1"/>
                <c:pt idx="0">
                  <c:v>Bakeri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D$14:$D$21</c:f>
              <c:numCache>
                <c:formatCode>General</c:formatCode>
                <c:ptCount val="8"/>
                <c:pt idx="0">
                  <c:v>2.2449664</c:v>
                </c:pt>
                <c:pt idx="1">
                  <c:v>1.8385446</c:v>
                </c:pt>
                <c:pt idx="2">
                  <c:v>1.847619</c:v>
                </c:pt>
                <c:pt idx="3">
                  <c:v>2.0564935</c:v>
                </c:pt>
                <c:pt idx="4">
                  <c:v>2.3775727</c:v>
                </c:pt>
                <c:pt idx="5">
                  <c:v>3.0893673</c:v>
                </c:pt>
                <c:pt idx="6">
                  <c:v>2.7289433</c:v>
                </c:pt>
                <c:pt idx="7">
                  <c:v>2.3798626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3049424"/>
        <c:axId val="-103047648"/>
      </c:lineChart>
      <c:catAx>
        <c:axId val="-1030494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03047648"/>
        <c:crosses val="autoZero"/>
        <c:auto val="1"/>
        <c:lblAlgn val="ctr"/>
        <c:lblOffset val="100"/>
        <c:noMultiLvlLbl val="0"/>
      </c:catAx>
      <c:valAx>
        <c:axId val="-1030476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030494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Counts of Establishments on Commute from Work to Home</a:t>
            </a:r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Summary Figures'!$B$25</c:f>
              <c:strCache>
                <c:ptCount val="1"/>
                <c:pt idx="0">
                  <c:v>Full Service Restaurant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B$26:$B$33</c:f>
              <c:numCache>
                <c:formatCode>General</c:formatCode>
                <c:ptCount val="8"/>
                <c:pt idx="0">
                  <c:v>3.2380632</c:v>
                </c:pt>
                <c:pt idx="1">
                  <c:v>3.7324841</c:v>
                </c:pt>
                <c:pt idx="2">
                  <c:v>4.2455395</c:v>
                </c:pt>
                <c:pt idx="3">
                  <c:v>5.2404318</c:v>
                </c:pt>
                <c:pt idx="4">
                  <c:v>6.104930499999995</c:v>
                </c:pt>
                <c:pt idx="5">
                  <c:v>6.515873</c:v>
                </c:pt>
                <c:pt idx="6">
                  <c:v>7.1916376</c:v>
                </c:pt>
                <c:pt idx="7">
                  <c:v>6.5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ummary Figures'!$C$25</c:f>
              <c:strCache>
                <c:ptCount val="1"/>
                <c:pt idx="0">
                  <c:v>Fast Food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C$26:$C$33</c:f>
              <c:numCache>
                <c:formatCode>General</c:formatCode>
                <c:ptCount val="8"/>
                <c:pt idx="0">
                  <c:v>1.7693342</c:v>
                </c:pt>
                <c:pt idx="1">
                  <c:v>1.9065817</c:v>
                </c:pt>
                <c:pt idx="2">
                  <c:v>2.6202209</c:v>
                </c:pt>
                <c:pt idx="3">
                  <c:v>3.2365064</c:v>
                </c:pt>
                <c:pt idx="4">
                  <c:v>3.9709229</c:v>
                </c:pt>
                <c:pt idx="5">
                  <c:v>4.2010582</c:v>
                </c:pt>
                <c:pt idx="6">
                  <c:v>4.9268293</c:v>
                </c:pt>
                <c:pt idx="7">
                  <c:v>5.5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Summary Figures'!$E$25</c:f>
              <c:strCache>
                <c:ptCount val="1"/>
                <c:pt idx="0">
                  <c:v>Convenience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E$26:$E$33</c:f>
              <c:numCache>
                <c:formatCode>General</c:formatCode>
                <c:ptCount val="8"/>
                <c:pt idx="0">
                  <c:v>0.9724277</c:v>
                </c:pt>
                <c:pt idx="1">
                  <c:v>1.4090587</c:v>
                </c:pt>
                <c:pt idx="2">
                  <c:v>1.9991504</c:v>
                </c:pt>
                <c:pt idx="3">
                  <c:v>2.2600589</c:v>
                </c:pt>
                <c:pt idx="4">
                  <c:v>2.8659924</c:v>
                </c:pt>
                <c:pt idx="5">
                  <c:v>3.2050265</c:v>
                </c:pt>
                <c:pt idx="6">
                  <c:v>3.5505226</c:v>
                </c:pt>
                <c:pt idx="7">
                  <c:v>4.7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Summary Figures'!$F$25</c:f>
              <c:strCache>
                <c:ptCount val="1"/>
                <c:pt idx="0">
                  <c:v>Grocery Stor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F$26:$F$33</c:f>
              <c:numCache>
                <c:formatCode>General</c:formatCode>
                <c:ptCount val="8"/>
                <c:pt idx="0">
                  <c:v>1.439811699999999</c:v>
                </c:pt>
                <c:pt idx="1">
                  <c:v>1.1019108</c:v>
                </c:pt>
                <c:pt idx="2">
                  <c:v>1.2633815</c:v>
                </c:pt>
                <c:pt idx="3">
                  <c:v>1.4739941</c:v>
                </c:pt>
                <c:pt idx="4">
                  <c:v>1.6713021</c:v>
                </c:pt>
                <c:pt idx="5">
                  <c:v>1.3690476</c:v>
                </c:pt>
                <c:pt idx="6">
                  <c:v>1.2073171</c:v>
                </c:pt>
                <c:pt idx="7">
                  <c:v>1.203333299999999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'Summary Figures'!$G$25</c:f>
              <c:strCache>
                <c:ptCount val="1"/>
                <c:pt idx="0">
                  <c:v>Supermarket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G$26:$G$33</c:f>
              <c:numCache>
                <c:formatCode>General</c:formatCode>
                <c:ptCount val="8"/>
                <c:pt idx="0">
                  <c:v>0.071957</c:v>
                </c:pt>
                <c:pt idx="1">
                  <c:v>0.2377919</c:v>
                </c:pt>
                <c:pt idx="2">
                  <c:v>0.3075616</c:v>
                </c:pt>
                <c:pt idx="3">
                  <c:v>0.3954858</c:v>
                </c:pt>
                <c:pt idx="4">
                  <c:v>0.460177</c:v>
                </c:pt>
                <c:pt idx="5">
                  <c:v>0.4642857</c:v>
                </c:pt>
                <c:pt idx="6">
                  <c:v>0.5662021</c:v>
                </c:pt>
                <c:pt idx="7">
                  <c:v>0.54</c:v>
                </c:pt>
              </c:numCache>
            </c:numRef>
          </c:val>
          <c:smooth val="0"/>
        </c:ser>
        <c:ser>
          <c:idx val="5"/>
          <c:order val="5"/>
          <c:tx>
            <c:strRef>
              <c:f>'Summary Figures'!$D$25</c:f>
              <c:strCache>
                <c:ptCount val="1"/>
                <c:pt idx="0">
                  <c:v>Bakeries</c:v>
                </c:pt>
              </c:strCache>
            </c:strRef>
          </c:tx>
          <c:cat>
            <c:strRef>
              <c:f>'Summary Figures'!$A$43:$A$5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Summary Figures'!$D$26:$D$33</c:f>
              <c:numCache>
                <c:formatCode>General</c:formatCode>
                <c:ptCount val="8"/>
                <c:pt idx="0">
                  <c:v>1.3745797</c:v>
                </c:pt>
                <c:pt idx="1">
                  <c:v>1.2498231</c:v>
                </c:pt>
                <c:pt idx="2">
                  <c:v>1.473237</c:v>
                </c:pt>
                <c:pt idx="3">
                  <c:v>1.7939156</c:v>
                </c:pt>
                <c:pt idx="4">
                  <c:v>2.2402023</c:v>
                </c:pt>
                <c:pt idx="5">
                  <c:v>2.792328</c:v>
                </c:pt>
                <c:pt idx="6">
                  <c:v>2.9547038</c:v>
                </c:pt>
                <c:pt idx="7">
                  <c:v>2.5466666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99216"/>
        <c:axId val="-103586208"/>
      </c:lineChart>
      <c:catAx>
        <c:axId val="-109992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03586208"/>
        <c:crosses val="autoZero"/>
        <c:auto val="1"/>
        <c:lblAlgn val="ctr"/>
        <c:lblOffset val="100"/>
        <c:noMultiLvlLbl val="0"/>
      </c:catAx>
      <c:valAx>
        <c:axId val="-1035862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unt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109992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Distance to Closest Fast Food</a:t>
            </a:r>
            <a:r>
              <a:rPr lang="en-US" sz="1100" baseline="0"/>
              <a:t> from Workplace</a:t>
            </a:r>
            <a:endParaRPr lang="en-US" sz="1100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ast Food'!$F$1</c:f>
              <c:strCache>
                <c:ptCount val="1"/>
                <c:pt idx="0">
                  <c:v>Low Poverty</c:v>
                </c:pt>
              </c:strCache>
            </c:strRef>
          </c:tx>
          <c:cat>
            <c:strRef>
              <c:f>'Fast Food'!$S$13:$S$2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Fast Food'!$F$2:$F$9</c:f>
              <c:numCache>
                <c:formatCode>General</c:formatCode>
                <c:ptCount val="8"/>
                <c:pt idx="0">
                  <c:v>1347.0049</c:v>
                </c:pt>
                <c:pt idx="1">
                  <c:v>1177.8746</c:v>
                </c:pt>
                <c:pt idx="2">
                  <c:v>1136.8154</c:v>
                </c:pt>
                <c:pt idx="3">
                  <c:v>1061.6986</c:v>
                </c:pt>
                <c:pt idx="4">
                  <c:v>979.4831</c:v>
                </c:pt>
                <c:pt idx="5">
                  <c:v>978.9609999999996</c:v>
                </c:pt>
                <c:pt idx="6">
                  <c:v>950.2288999999998</c:v>
                </c:pt>
                <c:pt idx="7">
                  <c:v>945.53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Fast Food'!$G$1</c:f>
              <c:strCache>
                <c:ptCount val="1"/>
                <c:pt idx="0">
                  <c:v>Mean Poverty</c:v>
                </c:pt>
              </c:strCache>
            </c:strRef>
          </c:tx>
          <c:cat>
            <c:strRef>
              <c:f>'Fast Food'!$S$13:$S$2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Fast Food'!$G$2:$G$9</c:f>
              <c:numCache>
                <c:formatCode>General</c:formatCode>
                <c:ptCount val="8"/>
                <c:pt idx="0">
                  <c:v>1220.228</c:v>
                </c:pt>
                <c:pt idx="1">
                  <c:v>1157.914</c:v>
                </c:pt>
                <c:pt idx="2">
                  <c:v>1101.22</c:v>
                </c:pt>
                <c:pt idx="3">
                  <c:v>1068.699</c:v>
                </c:pt>
                <c:pt idx="4">
                  <c:v>1010.542</c:v>
                </c:pt>
                <c:pt idx="5">
                  <c:v>1015.124</c:v>
                </c:pt>
                <c:pt idx="6">
                  <c:v>992.614</c:v>
                </c:pt>
                <c:pt idx="7">
                  <c:v>937.658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Fast Food'!$H$1</c:f>
              <c:strCache>
                <c:ptCount val="1"/>
                <c:pt idx="0">
                  <c:v>High Poverty</c:v>
                </c:pt>
              </c:strCache>
            </c:strRef>
          </c:tx>
          <c:cat>
            <c:strRef>
              <c:f>'Fast Food'!$S$13:$S$20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'Fast Food'!$H$2:$H$9</c:f>
              <c:numCache>
                <c:formatCode>General</c:formatCode>
                <c:ptCount val="8"/>
                <c:pt idx="0">
                  <c:v>1093.4511</c:v>
                </c:pt>
                <c:pt idx="1">
                  <c:v>1137.9534</c:v>
                </c:pt>
                <c:pt idx="2">
                  <c:v>1065.6246</c:v>
                </c:pt>
                <c:pt idx="3">
                  <c:v>1075.6994</c:v>
                </c:pt>
                <c:pt idx="4">
                  <c:v>1041.6009</c:v>
                </c:pt>
                <c:pt idx="5">
                  <c:v>1051.287</c:v>
                </c:pt>
                <c:pt idx="6">
                  <c:v>1034.9991</c:v>
                </c:pt>
                <c:pt idx="7">
                  <c:v>929.776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0551664"/>
        <c:axId val="-103783072"/>
      </c:lineChart>
      <c:catAx>
        <c:axId val="3505516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103783072"/>
        <c:crosses val="autoZero"/>
        <c:auto val="1"/>
        <c:lblAlgn val="ctr"/>
        <c:lblOffset val="100"/>
        <c:noMultiLvlLbl val="0"/>
      </c:catAx>
      <c:valAx>
        <c:axId val="-1037830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t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055166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Distance to Closest Supermarket</a:t>
            </a:r>
            <a:r>
              <a:rPr lang="en-US" sz="1100" baseline="0"/>
              <a:t> from Workplace</a:t>
            </a:r>
            <a:endParaRPr lang="en-US" sz="1100"/>
          </a:p>
        </c:rich>
      </c:tx>
      <c:overlay val="0"/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upermarketV2!$F$1</c:f>
              <c:strCache>
                <c:ptCount val="1"/>
                <c:pt idx="0">
                  <c:v>Low Poverty</c:v>
                </c:pt>
              </c:strCache>
            </c:strRef>
          </c:tx>
          <c:cat>
            <c:strRef>
              <c:f>SupermarketV2!$Q$4:$Q$11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SupermarketV2!$F$2:$F$9</c:f>
              <c:numCache>
                <c:formatCode>General</c:formatCode>
                <c:ptCount val="8"/>
                <c:pt idx="0">
                  <c:v>3961.341</c:v>
                </c:pt>
                <c:pt idx="1">
                  <c:v>3398.8179</c:v>
                </c:pt>
                <c:pt idx="2">
                  <c:v>2922.223399999999</c:v>
                </c:pt>
                <c:pt idx="3">
                  <c:v>2995.8563</c:v>
                </c:pt>
                <c:pt idx="4">
                  <c:v>2816.460499999999</c:v>
                </c:pt>
                <c:pt idx="5">
                  <c:v>2832.271299999999</c:v>
                </c:pt>
                <c:pt idx="6">
                  <c:v>2833.757099999999</c:v>
                </c:pt>
                <c:pt idx="7">
                  <c:v>3001.73269999999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upermarketV2!$G$1</c:f>
              <c:strCache>
                <c:ptCount val="1"/>
                <c:pt idx="0">
                  <c:v>Mean Poverty</c:v>
                </c:pt>
              </c:strCache>
            </c:strRef>
          </c:tx>
          <c:cat>
            <c:strRef>
              <c:f>SupermarketV2!$Q$4:$Q$11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SupermarketV2!$G$2:$G$9</c:f>
              <c:numCache>
                <c:formatCode>General</c:formatCode>
                <c:ptCount val="8"/>
                <c:pt idx="0">
                  <c:v>4557.579</c:v>
                </c:pt>
                <c:pt idx="1">
                  <c:v>3203.542</c:v>
                </c:pt>
                <c:pt idx="2">
                  <c:v>2978.476</c:v>
                </c:pt>
                <c:pt idx="3">
                  <c:v>3476.505999999999</c:v>
                </c:pt>
                <c:pt idx="4">
                  <c:v>2875.864999999999</c:v>
                </c:pt>
                <c:pt idx="5">
                  <c:v>2885.114</c:v>
                </c:pt>
                <c:pt idx="6">
                  <c:v>2867.524999999999</c:v>
                </c:pt>
                <c:pt idx="7">
                  <c:v>3227.31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upermarketV2!$H$1</c:f>
              <c:strCache>
                <c:ptCount val="1"/>
                <c:pt idx="0">
                  <c:v>High Poverty</c:v>
                </c:pt>
              </c:strCache>
            </c:strRef>
          </c:tx>
          <c:cat>
            <c:strRef>
              <c:f>SupermarketV2!$Q$4:$Q$11</c:f>
              <c:strCache>
                <c:ptCount val="8"/>
                <c:pt idx="0">
                  <c:v>1971-1975</c:v>
                </c:pt>
                <c:pt idx="1">
                  <c:v>1979-1983</c:v>
                </c:pt>
                <c:pt idx="2">
                  <c:v>1983-1987</c:v>
                </c:pt>
                <c:pt idx="3">
                  <c:v>1987-1991</c:v>
                </c:pt>
                <c:pt idx="4">
                  <c:v>1991-1995</c:v>
                </c:pt>
                <c:pt idx="5">
                  <c:v>1995-1998</c:v>
                </c:pt>
                <c:pt idx="6">
                  <c:v>1998-2001</c:v>
                </c:pt>
                <c:pt idx="7">
                  <c:v>2005-2008</c:v>
                </c:pt>
              </c:strCache>
            </c:strRef>
          </c:cat>
          <c:val>
            <c:numRef>
              <c:f>SupermarketV2!$H$2:$H$9</c:f>
              <c:numCache>
                <c:formatCode>General</c:formatCode>
                <c:ptCount val="8"/>
                <c:pt idx="0">
                  <c:v>5153.817</c:v>
                </c:pt>
                <c:pt idx="1">
                  <c:v>3008.266099999998</c:v>
                </c:pt>
                <c:pt idx="2">
                  <c:v>3034.728599999999</c:v>
                </c:pt>
                <c:pt idx="3">
                  <c:v>3957.155699999999</c:v>
                </c:pt>
                <c:pt idx="4">
                  <c:v>2935.269499999999</c:v>
                </c:pt>
                <c:pt idx="5">
                  <c:v>2937.956699999999</c:v>
                </c:pt>
                <c:pt idx="6">
                  <c:v>2901.292899999999</c:v>
                </c:pt>
                <c:pt idx="7">
                  <c:v>3452.897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1201568"/>
        <c:axId val="351203888"/>
      </c:lineChart>
      <c:catAx>
        <c:axId val="3512015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51203888"/>
        <c:crosses val="autoZero"/>
        <c:auto val="1"/>
        <c:lblAlgn val="ctr"/>
        <c:lblOffset val="100"/>
        <c:noMultiLvlLbl val="0"/>
      </c:catAx>
      <c:valAx>
        <c:axId val="3512038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ter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512015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D9187AF-47D2-45F4-93CE-B35BE0CEF56D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F70382DA-E7E6-40CB-A41B-4C33F86F7BB9}">
      <dgm:prSet phldrT="[Text]" custT="1"/>
      <dgm:spPr/>
      <dgm:t>
        <a:bodyPr/>
        <a:lstStyle/>
        <a:p>
          <a:r>
            <a:rPr lang="en-US" sz="1050">
              <a:latin typeface="+mn-lt"/>
              <a:cs typeface="Times New Roman" pitchFamily="18" charset="0"/>
            </a:rPr>
            <a:t>5124 Offspring participants (8 waves); 507 Omni participants (3 waves)</a:t>
          </a:r>
        </a:p>
        <a:p>
          <a:r>
            <a:rPr lang="en-US" sz="1050">
              <a:latin typeface="+mn-lt"/>
              <a:cs typeface="Times New Roman" pitchFamily="18" charset="0"/>
            </a:rPr>
            <a:t>42,513 potential observations</a:t>
          </a:r>
          <a:endParaRPr lang="en-US" sz="1050">
            <a:latin typeface="+mn-lt"/>
          </a:endParaRPr>
        </a:p>
      </dgm:t>
    </dgm:pt>
    <dgm:pt modelId="{CF7D44A1-75BF-4711-B0FC-6292AD71F437}" type="parTrans" cxnId="{46AFFE4E-A997-4B5A-99CA-E8A2EFC41E67}">
      <dgm:prSet/>
      <dgm:spPr/>
      <dgm:t>
        <a:bodyPr/>
        <a:lstStyle/>
        <a:p>
          <a:endParaRPr lang="en-US"/>
        </a:p>
      </dgm:t>
    </dgm:pt>
    <dgm:pt modelId="{7BB7F640-E66F-4FB6-94A3-E6E571169413}" type="sibTrans" cxnId="{46AFFE4E-A997-4B5A-99CA-E8A2EFC41E67}">
      <dgm:prSet/>
      <dgm:spPr/>
      <dgm:t>
        <a:bodyPr/>
        <a:lstStyle/>
        <a:p>
          <a:endParaRPr lang="en-US"/>
        </a:p>
      </dgm:t>
    </dgm:pt>
    <dgm:pt modelId="{F5981F8B-D4C0-45A6-BB9B-ECBD18819338}">
      <dgm:prSet phldrT="[Text]" custT="1"/>
      <dgm:spPr/>
      <dgm:t>
        <a:bodyPr/>
        <a:lstStyle/>
        <a:p>
          <a:r>
            <a:rPr lang="en-US" sz="1050">
              <a:latin typeface="+mn-lt"/>
              <a:cs typeface="Times New Roman" pitchFamily="18" charset="0"/>
            </a:rPr>
            <a:t>5089 Offspring participants with 29,806 observations and 507 Omni participants with 1209 observations for those attending exam when &gt;21 years of age</a:t>
          </a:r>
          <a:endParaRPr lang="en-US" sz="1050">
            <a:latin typeface="+mn-lt"/>
          </a:endParaRPr>
        </a:p>
      </dgm:t>
    </dgm:pt>
    <dgm:pt modelId="{497F1B84-A367-4238-BCAB-81805A01A4B8}" type="parTrans" cxnId="{6F6A91E7-F5AA-470F-8B57-8F4DB5DB2B61}">
      <dgm:prSet/>
      <dgm:spPr/>
      <dgm:t>
        <a:bodyPr/>
        <a:lstStyle/>
        <a:p>
          <a:endParaRPr lang="en-US"/>
        </a:p>
      </dgm:t>
    </dgm:pt>
    <dgm:pt modelId="{085D58A7-8889-4D60-80E9-E94073141CC3}" type="sibTrans" cxnId="{6F6A91E7-F5AA-470F-8B57-8F4DB5DB2B61}">
      <dgm:prSet/>
      <dgm:spPr/>
      <dgm:t>
        <a:bodyPr/>
        <a:lstStyle/>
        <a:p>
          <a:endParaRPr lang="en-US"/>
        </a:p>
      </dgm:t>
    </dgm:pt>
    <dgm:pt modelId="{13BC97D6-D524-441A-9BD7-02B5F572C3AA}">
      <dgm:prSet phldrT="[Text]" custT="1"/>
      <dgm:spPr/>
      <dgm:t>
        <a:bodyPr/>
        <a:lstStyle/>
        <a:p>
          <a:r>
            <a:rPr lang="en-US" sz="1050" b="1">
              <a:latin typeface="+mn-lt"/>
              <a:cs typeface="Times New Roman" pitchFamily="18" charset="0"/>
            </a:rPr>
            <a:t>Home Analysis: </a:t>
          </a:r>
        </a:p>
        <a:p>
          <a:r>
            <a:rPr lang="en-US" sz="1050">
              <a:latin typeface="+mn-lt"/>
              <a:cs typeface="Times New Roman" pitchFamily="18" charset="0"/>
            </a:rPr>
            <a:t>3128 Offspring participants with 14,448 observations; 439 Omni participants with 925 observations for those living in the 4 town area</a:t>
          </a:r>
          <a:endParaRPr lang="en-US" sz="1050">
            <a:latin typeface="+mn-lt"/>
          </a:endParaRPr>
        </a:p>
      </dgm:t>
    </dgm:pt>
    <dgm:pt modelId="{B83D2692-38E2-4CE8-9731-2C5901C8F864}" type="parTrans" cxnId="{940EEE31-715F-4EC8-847B-15ABD970257E}">
      <dgm:prSet/>
      <dgm:spPr/>
      <dgm:t>
        <a:bodyPr/>
        <a:lstStyle/>
        <a:p>
          <a:endParaRPr lang="en-US"/>
        </a:p>
      </dgm:t>
    </dgm:pt>
    <dgm:pt modelId="{B6AFD192-ADD4-471E-A9ED-806B4F54B80B}" type="sibTrans" cxnId="{940EEE31-715F-4EC8-847B-15ABD970257E}">
      <dgm:prSet/>
      <dgm:spPr/>
      <dgm:t>
        <a:bodyPr/>
        <a:lstStyle/>
        <a:p>
          <a:endParaRPr lang="en-US"/>
        </a:p>
      </dgm:t>
    </dgm:pt>
    <dgm:pt modelId="{EB1BAC70-7CDA-489A-A64C-C29DF75ECB43}">
      <dgm:prSet phldrT="[Text]" custT="1"/>
      <dgm:spPr/>
      <dgm:t>
        <a:bodyPr/>
        <a:lstStyle/>
        <a:p>
          <a:r>
            <a:rPr lang="en-US" sz="1050" b="1">
              <a:latin typeface="+mn-lt"/>
            </a:rPr>
            <a:t>Workplace Analysis:</a:t>
          </a:r>
        </a:p>
        <a:p>
          <a:r>
            <a:rPr lang="en-US" sz="1050">
              <a:latin typeface="+mn-lt"/>
              <a:cs typeface="Times New Roman" pitchFamily="18" charset="0"/>
            </a:rPr>
            <a:t>2258 Offspring participants with 7046 observations; 189 Omni participants with 311 observations for those working in the 4 town area</a:t>
          </a:r>
          <a:endParaRPr lang="en-US" sz="1050">
            <a:latin typeface="+mn-lt"/>
          </a:endParaRPr>
        </a:p>
      </dgm:t>
    </dgm:pt>
    <dgm:pt modelId="{52C28CEC-61A6-40A6-9DDA-1C7AD1F0B791}" type="parTrans" cxnId="{018C347A-AB0D-4CFE-8BE7-3A7B7309981C}">
      <dgm:prSet/>
      <dgm:spPr/>
      <dgm:t>
        <a:bodyPr/>
        <a:lstStyle/>
        <a:p>
          <a:endParaRPr lang="en-US"/>
        </a:p>
      </dgm:t>
    </dgm:pt>
    <dgm:pt modelId="{98C3E061-29F0-4BDE-A5B4-26D8F20404DB}" type="sibTrans" cxnId="{018C347A-AB0D-4CFE-8BE7-3A7B7309981C}">
      <dgm:prSet/>
      <dgm:spPr/>
      <dgm:t>
        <a:bodyPr/>
        <a:lstStyle/>
        <a:p>
          <a:endParaRPr lang="en-US"/>
        </a:p>
      </dgm:t>
    </dgm:pt>
    <dgm:pt modelId="{0427C0DE-BFB5-46A6-B1EF-67A20620E2E5}">
      <dgm:prSet phldrT="[Text]" custT="1"/>
      <dgm:spPr/>
      <dgm:t>
        <a:bodyPr/>
        <a:lstStyle/>
        <a:p>
          <a:r>
            <a:rPr lang="en-US" sz="1050" b="1">
              <a:latin typeface="+mn-lt"/>
            </a:rPr>
            <a:t>Commute Analysis:</a:t>
          </a:r>
        </a:p>
        <a:p>
          <a:r>
            <a:rPr lang="en-US" sz="1050">
              <a:latin typeface="+mn-lt"/>
              <a:cs typeface="Times New Roman" pitchFamily="18" charset="0"/>
            </a:rPr>
            <a:t>2027 Offspring participants with 6218 observations; 160 Omni participants with 263 observations for those both living and working in the 4 town area</a:t>
          </a:r>
          <a:endParaRPr lang="en-US" sz="1050">
            <a:latin typeface="+mn-lt"/>
          </a:endParaRPr>
        </a:p>
      </dgm:t>
    </dgm:pt>
    <dgm:pt modelId="{414D5C23-6644-4DD9-AC07-AC2D881146AB}" type="parTrans" cxnId="{1679F04D-9BD4-4BB1-9226-23194FD451EC}">
      <dgm:prSet/>
      <dgm:spPr/>
      <dgm:t>
        <a:bodyPr/>
        <a:lstStyle/>
        <a:p>
          <a:endParaRPr lang="en-US"/>
        </a:p>
      </dgm:t>
    </dgm:pt>
    <dgm:pt modelId="{86FCF7B3-8162-4367-924B-41D879D7FB39}" type="sibTrans" cxnId="{1679F04D-9BD4-4BB1-9226-23194FD451EC}">
      <dgm:prSet/>
      <dgm:spPr/>
      <dgm:t>
        <a:bodyPr/>
        <a:lstStyle/>
        <a:p>
          <a:endParaRPr lang="en-US"/>
        </a:p>
      </dgm:t>
    </dgm:pt>
    <dgm:pt modelId="{289A1119-A5CC-41BE-A3FC-709FC379E4C5}" type="pres">
      <dgm:prSet presAssocID="{ED9187AF-47D2-45F4-93CE-B35BE0CEF56D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40CDF057-FA21-48D6-A92A-3F18E4786026}" type="pres">
      <dgm:prSet presAssocID="{F70382DA-E7E6-40CB-A41B-4C33F86F7BB9}" presName="hierRoot1" presStyleCnt="0">
        <dgm:presLayoutVars>
          <dgm:hierBranch val="init"/>
        </dgm:presLayoutVars>
      </dgm:prSet>
      <dgm:spPr/>
    </dgm:pt>
    <dgm:pt modelId="{902513D9-67D0-4B4D-970A-F84ADE8BCD96}" type="pres">
      <dgm:prSet presAssocID="{F70382DA-E7E6-40CB-A41B-4C33F86F7BB9}" presName="rootComposite1" presStyleCnt="0"/>
      <dgm:spPr/>
    </dgm:pt>
    <dgm:pt modelId="{DFABD5E4-9D5A-42AB-80F8-5D8D5FE4DAB7}" type="pres">
      <dgm:prSet presAssocID="{F70382DA-E7E6-40CB-A41B-4C33F86F7BB9}" presName="rootText1" presStyleLbl="node0" presStyleIdx="0" presStyleCnt="1" custScaleY="14875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717B0F1-0EFB-47AE-BD84-C20D86707971}" type="pres">
      <dgm:prSet presAssocID="{F70382DA-E7E6-40CB-A41B-4C33F86F7BB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F3C7353-B2C3-4F79-880A-BBD9545A07C8}" type="pres">
      <dgm:prSet presAssocID="{F70382DA-E7E6-40CB-A41B-4C33F86F7BB9}" presName="hierChild2" presStyleCnt="0"/>
      <dgm:spPr/>
    </dgm:pt>
    <dgm:pt modelId="{BAD5AB90-FCC0-4F97-9597-E28416D93DB2}" type="pres">
      <dgm:prSet presAssocID="{497F1B84-A367-4238-BCAB-81805A01A4B8}" presName="Name64" presStyleLbl="parChTrans1D2" presStyleIdx="0" presStyleCnt="1"/>
      <dgm:spPr/>
      <dgm:t>
        <a:bodyPr/>
        <a:lstStyle/>
        <a:p>
          <a:endParaRPr lang="en-US"/>
        </a:p>
      </dgm:t>
    </dgm:pt>
    <dgm:pt modelId="{CB6B84F3-F99E-462D-886D-C07D18B7F3CF}" type="pres">
      <dgm:prSet presAssocID="{F5981F8B-D4C0-45A6-BB9B-ECBD18819338}" presName="hierRoot2" presStyleCnt="0">
        <dgm:presLayoutVars>
          <dgm:hierBranch val="init"/>
        </dgm:presLayoutVars>
      </dgm:prSet>
      <dgm:spPr/>
    </dgm:pt>
    <dgm:pt modelId="{A4D0408E-F65A-4508-B510-6A5D107651CC}" type="pres">
      <dgm:prSet presAssocID="{F5981F8B-D4C0-45A6-BB9B-ECBD18819338}" presName="rootComposite" presStyleCnt="0"/>
      <dgm:spPr/>
    </dgm:pt>
    <dgm:pt modelId="{07763F2C-5402-49AF-BA5F-AEEB492061B5}" type="pres">
      <dgm:prSet presAssocID="{F5981F8B-D4C0-45A6-BB9B-ECBD18819338}" presName="rootText" presStyleLbl="node2" presStyleIdx="0" presStyleCnt="1" custScaleY="14875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21FB747-6079-41A9-B23F-E27C941DA440}" type="pres">
      <dgm:prSet presAssocID="{F5981F8B-D4C0-45A6-BB9B-ECBD18819338}" presName="rootConnector" presStyleLbl="node2" presStyleIdx="0" presStyleCnt="1"/>
      <dgm:spPr/>
      <dgm:t>
        <a:bodyPr/>
        <a:lstStyle/>
        <a:p>
          <a:endParaRPr lang="en-US"/>
        </a:p>
      </dgm:t>
    </dgm:pt>
    <dgm:pt modelId="{C5B6F12B-5764-47B8-AB79-37A1AB1B9334}" type="pres">
      <dgm:prSet presAssocID="{F5981F8B-D4C0-45A6-BB9B-ECBD18819338}" presName="hierChild4" presStyleCnt="0"/>
      <dgm:spPr/>
    </dgm:pt>
    <dgm:pt modelId="{59DBE8BC-61A8-4B56-ABD1-25B945D55321}" type="pres">
      <dgm:prSet presAssocID="{B83D2692-38E2-4CE8-9731-2C5901C8F864}" presName="Name64" presStyleLbl="parChTrans1D3" presStyleIdx="0" presStyleCnt="3"/>
      <dgm:spPr/>
      <dgm:t>
        <a:bodyPr/>
        <a:lstStyle/>
        <a:p>
          <a:endParaRPr lang="en-US"/>
        </a:p>
      </dgm:t>
    </dgm:pt>
    <dgm:pt modelId="{D0B1CA7E-76FF-4D88-B8AF-9F2A51CDD36F}" type="pres">
      <dgm:prSet presAssocID="{13BC97D6-D524-441A-9BD7-02B5F572C3AA}" presName="hierRoot2" presStyleCnt="0">
        <dgm:presLayoutVars>
          <dgm:hierBranch val="init"/>
        </dgm:presLayoutVars>
      </dgm:prSet>
      <dgm:spPr/>
    </dgm:pt>
    <dgm:pt modelId="{78F57EFA-1E9D-4869-8301-5C7459695C4B}" type="pres">
      <dgm:prSet presAssocID="{13BC97D6-D524-441A-9BD7-02B5F572C3AA}" presName="rootComposite" presStyleCnt="0"/>
      <dgm:spPr/>
    </dgm:pt>
    <dgm:pt modelId="{A93E5026-AD8C-4531-AEC9-97AC4E11205B}" type="pres">
      <dgm:prSet presAssocID="{13BC97D6-D524-441A-9BD7-02B5F572C3AA}" presName="rootText" presStyleLbl="node3" presStyleIdx="0" presStyleCnt="3" custScaleY="15934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4BDAA30-AEAE-4050-B0BF-8869BC8B833A}" type="pres">
      <dgm:prSet presAssocID="{13BC97D6-D524-441A-9BD7-02B5F572C3AA}" presName="rootConnector" presStyleLbl="node3" presStyleIdx="0" presStyleCnt="3"/>
      <dgm:spPr/>
      <dgm:t>
        <a:bodyPr/>
        <a:lstStyle/>
        <a:p>
          <a:endParaRPr lang="en-US"/>
        </a:p>
      </dgm:t>
    </dgm:pt>
    <dgm:pt modelId="{AFCCE9C7-4CB2-4EF3-8DF0-0162A9B36625}" type="pres">
      <dgm:prSet presAssocID="{13BC97D6-D524-441A-9BD7-02B5F572C3AA}" presName="hierChild4" presStyleCnt="0"/>
      <dgm:spPr/>
    </dgm:pt>
    <dgm:pt modelId="{AE272E29-1054-4B4B-B865-24DD90C64EBB}" type="pres">
      <dgm:prSet presAssocID="{13BC97D6-D524-441A-9BD7-02B5F572C3AA}" presName="hierChild5" presStyleCnt="0"/>
      <dgm:spPr/>
    </dgm:pt>
    <dgm:pt modelId="{26F903BF-29E3-4FEF-B0AB-2358CACBF9F8}" type="pres">
      <dgm:prSet presAssocID="{52C28CEC-61A6-40A6-9DDA-1C7AD1F0B791}" presName="Name64" presStyleLbl="parChTrans1D3" presStyleIdx="1" presStyleCnt="3"/>
      <dgm:spPr/>
      <dgm:t>
        <a:bodyPr/>
        <a:lstStyle/>
        <a:p>
          <a:endParaRPr lang="en-US"/>
        </a:p>
      </dgm:t>
    </dgm:pt>
    <dgm:pt modelId="{7BA1CA3E-C8EF-48D3-B123-9ED5B6CF46B8}" type="pres">
      <dgm:prSet presAssocID="{EB1BAC70-7CDA-489A-A64C-C29DF75ECB43}" presName="hierRoot2" presStyleCnt="0">
        <dgm:presLayoutVars>
          <dgm:hierBranch val="init"/>
        </dgm:presLayoutVars>
      </dgm:prSet>
      <dgm:spPr/>
    </dgm:pt>
    <dgm:pt modelId="{CD18B3FC-5B20-4F17-82BD-FB676C87D35E}" type="pres">
      <dgm:prSet presAssocID="{EB1BAC70-7CDA-489A-A64C-C29DF75ECB43}" presName="rootComposite" presStyleCnt="0"/>
      <dgm:spPr/>
    </dgm:pt>
    <dgm:pt modelId="{1A6482AE-683C-4EF4-B14F-BA3D355256DB}" type="pres">
      <dgm:prSet presAssocID="{EB1BAC70-7CDA-489A-A64C-C29DF75ECB43}" presName="rootText" presStyleLbl="node3" presStyleIdx="1" presStyleCnt="3" custScaleY="15934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933113F-81A5-4207-A1CF-ACF35621F8A5}" type="pres">
      <dgm:prSet presAssocID="{EB1BAC70-7CDA-489A-A64C-C29DF75ECB43}" presName="rootConnector" presStyleLbl="node3" presStyleIdx="1" presStyleCnt="3"/>
      <dgm:spPr/>
      <dgm:t>
        <a:bodyPr/>
        <a:lstStyle/>
        <a:p>
          <a:endParaRPr lang="en-US"/>
        </a:p>
      </dgm:t>
    </dgm:pt>
    <dgm:pt modelId="{03F2EC2E-0C98-4141-96AA-079B207D4064}" type="pres">
      <dgm:prSet presAssocID="{EB1BAC70-7CDA-489A-A64C-C29DF75ECB43}" presName="hierChild4" presStyleCnt="0"/>
      <dgm:spPr/>
    </dgm:pt>
    <dgm:pt modelId="{DCEF34D7-FCD1-4072-AE9C-E9B8A0B8DD11}" type="pres">
      <dgm:prSet presAssocID="{EB1BAC70-7CDA-489A-A64C-C29DF75ECB43}" presName="hierChild5" presStyleCnt="0"/>
      <dgm:spPr/>
    </dgm:pt>
    <dgm:pt modelId="{F7778267-AE47-4C53-9553-D7D9BB6FED2E}" type="pres">
      <dgm:prSet presAssocID="{414D5C23-6644-4DD9-AC07-AC2D881146AB}" presName="Name64" presStyleLbl="parChTrans1D3" presStyleIdx="2" presStyleCnt="3"/>
      <dgm:spPr/>
      <dgm:t>
        <a:bodyPr/>
        <a:lstStyle/>
        <a:p>
          <a:endParaRPr lang="en-US"/>
        </a:p>
      </dgm:t>
    </dgm:pt>
    <dgm:pt modelId="{3241196B-B497-445D-BAB2-2BE786C0D494}" type="pres">
      <dgm:prSet presAssocID="{0427C0DE-BFB5-46A6-B1EF-67A20620E2E5}" presName="hierRoot2" presStyleCnt="0">
        <dgm:presLayoutVars>
          <dgm:hierBranch val="init"/>
        </dgm:presLayoutVars>
      </dgm:prSet>
      <dgm:spPr/>
    </dgm:pt>
    <dgm:pt modelId="{62459AD1-064D-42F7-AE2B-2B4DE8DC5CF7}" type="pres">
      <dgm:prSet presAssocID="{0427C0DE-BFB5-46A6-B1EF-67A20620E2E5}" presName="rootComposite" presStyleCnt="0"/>
      <dgm:spPr/>
    </dgm:pt>
    <dgm:pt modelId="{0965A7D3-D7BF-4D6D-ABD8-20EA72FB36BA}" type="pres">
      <dgm:prSet presAssocID="{0427C0DE-BFB5-46A6-B1EF-67A20620E2E5}" presName="rootText" presStyleLbl="node3" presStyleIdx="2" presStyleCnt="3" custScaleY="15934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3AE794E-174A-4E6F-8AC0-0845863FBAF1}" type="pres">
      <dgm:prSet presAssocID="{0427C0DE-BFB5-46A6-B1EF-67A20620E2E5}" presName="rootConnector" presStyleLbl="node3" presStyleIdx="2" presStyleCnt="3"/>
      <dgm:spPr/>
      <dgm:t>
        <a:bodyPr/>
        <a:lstStyle/>
        <a:p>
          <a:endParaRPr lang="en-US"/>
        </a:p>
      </dgm:t>
    </dgm:pt>
    <dgm:pt modelId="{31459F76-D6DF-4B03-9AEC-286ED336DDAC}" type="pres">
      <dgm:prSet presAssocID="{0427C0DE-BFB5-46A6-B1EF-67A20620E2E5}" presName="hierChild4" presStyleCnt="0"/>
      <dgm:spPr/>
    </dgm:pt>
    <dgm:pt modelId="{880FB499-EFE4-4311-A110-278C95E7F4CC}" type="pres">
      <dgm:prSet presAssocID="{0427C0DE-BFB5-46A6-B1EF-67A20620E2E5}" presName="hierChild5" presStyleCnt="0"/>
      <dgm:spPr/>
    </dgm:pt>
    <dgm:pt modelId="{4BD5FC27-F4C3-4F6C-ABEA-C0442362696A}" type="pres">
      <dgm:prSet presAssocID="{F5981F8B-D4C0-45A6-BB9B-ECBD18819338}" presName="hierChild5" presStyleCnt="0"/>
      <dgm:spPr/>
    </dgm:pt>
    <dgm:pt modelId="{08CE367B-4984-4B26-8D1F-13109B8C2B6A}" type="pres">
      <dgm:prSet presAssocID="{F70382DA-E7E6-40CB-A41B-4C33F86F7BB9}" presName="hierChild3" presStyleCnt="0"/>
      <dgm:spPr/>
    </dgm:pt>
  </dgm:ptLst>
  <dgm:cxnLst>
    <dgm:cxn modelId="{52602AB8-5A72-6347-8F88-CCFC6938CDE5}" type="presOf" srcId="{B83D2692-38E2-4CE8-9731-2C5901C8F864}" destId="{59DBE8BC-61A8-4B56-ABD1-25B945D55321}" srcOrd="0" destOrd="0" presId="urn:microsoft.com/office/officeart/2009/3/layout/HorizontalOrganizationChart"/>
    <dgm:cxn modelId="{CDC31911-3F14-634F-ACB9-09B89A1922F0}" type="presOf" srcId="{ED9187AF-47D2-45F4-93CE-B35BE0CEF56D}" destId="{289A1119-A5CC-41BE-A3FC-709FC379E4C5}" srcOrd="0" destOrd="0" presId="urn:microsoft.com/office/officeart/2009/3/layout/HorizontalOrganizationChart"/>
    <dgm:cxn modelId="{9DEFD1E2-FD30-EB4E-A64A-52342E7585C2}" type="presOf" srcId="{EB1BAC70-7CDA-489A-A64C-C29DF75ECB43}" destId="{1A6482AE-683C-4EF4-B14F-BA3D355256DB}" srcOrd="0" destOrd="0" presId="urn:microsoft.com/office/officeart/2009/3/layout/HorizontalOrganizationChart"/>
    <dgm:cxn modelId="{BA6A30C0-65E1-1E4E-A5E0-429280312254}" type="presOf" srcId="{0427C0DE-BFB5-46A6-B1EF-67A20620E2E5}" destId="{0965A7D3-D7BF-4D6D-ABD8-20EA72FB36BA}" srcOrd="0" destOrd="0" presId="urn:microsoft.com/office/officeart/2009/3/layout/HorizontalOrganizationChart"/>
    <dgm:cxn modelId="{6F6A91E7-F5AA-470F-8B57-8F4DB5DB2B61}" srcId="{F70382DA-E7E6-40CB-A41B-4C33F86F7BB9}" destId="{F5981F8B-D4C0-45A6-BB9B-ECBD18819338}" srcOrd="0" destOrd="0" parTransId="{497F1B84-A367-4238-BCAB-81805A01A4B8}" sibTransId="{085D58A7-8889-4D60-80E9-E94073141CC3}"/>
    <dgm:cxn modelId="{57E71CF6-684E-E947-A012-7A34A60757A5}" type="presOf" srcId="{F70382DA-E7E6-40CB-A41B-4C33F86F7BB9}" destId="{D717B0F1-0EFB-47AE-BD84-C20D86707971}" srcOrd="1" destOrd="0" presId="urn:microsoft.com/office/officeart/2009/3/layout/HorizontalOrganizationChart"/>
    <dgm:cxn modelId="{DA176BAC-B0E4-4747-AF26-81835BCEFFDE}" type="presOf" srcId="{13BC97D6-D524-441A-9BD7-02B5F572C3AA}" destId="{74BDAA30-AEAE-4050-B0BF-8869BC8B833A}" srcOrd="1" destOrd="0" presId="urn:microsoft.com/office/officeart/2009/3/layout/HorizontalOrganizationChart"/>
    <dgm:cxn modelId="{940EEE31-715F-4EC8-847B-15ABD970257E}" srcId="{F5981F8B-D4C0-45A6-BB9B-ECBD18819338}" destId="{13BC97D6-D524-441A-9BD7-02B5F572C3AA}" srcOrd="0" destOrd="0" parTransId="{B83D2692-38E2-4CE8-9731-2C5901C8F864}" sibTransId="{B6AFD192-ADD4-471E-A9ED-806B4F54B80B}"/>
    <dgm:cxn modelId="{24D3EE3F-6400-6643-A60A-8FDBA69C23A7}" type="presOf" srcId="{52C28CEC-61A6-40A6-9DDA-1C7AD1F0B791}" destId="{26F903BF-29E3-4FEF-B0AB-2358CACBF9F8}" srcOrd="0" destOrd="0" presId="urn:microsoft.com/office/officeart/2009/3/layout/HorizontalOrganizationChart"/>
    <dgm:cxn modelId="{3DDB0205-6080-0943-95F4-1F8F29AA9436}" type="presOf" srcId="{13BC97D6-D524-441A-9BD7-02B5F572C3AA}" destId="{A93E5026-AD8C-4531-AEC9-97AC4E11205B}" srcOrd="0" destOrd="0" presId="urn:microsoft.com/office/officeart/2009/3/layout/HorizontalOrganizationChart"/>
    <dgm:cxn modelId="{3E40E0EE-95DE-1F45-8DAD-225A0C23D2DE}" type="presOf" srcId="{0427C0DE-BFB5-46A6-B1EF-67A20620E2E5}" destId="{E3AE794E-174A-4E6F-8AC0-0845863FBAF1}" srcOrd="1" destOrd="0" presId="urn:microsoft.com/office/officeart/2009/3/layout/HorizontalOrganizationChart"/>
    <dgm:cxn modelId="{46AFFE4E-A997-4B5A-99CA-E8A2EFC41E67}" srcId="{ED9187AF-47D2-45F4-93CE-B35BE0CEF56D}" destId="{F70382DA-E7E6-40CB-A41B-4C33F86F7BB9}" srcOrd="0" destOrd="0" parTransId="{CF7D44A1-75BF-4711-B0FC-6292AD71F437}" sibTransId="{7BB7F640-E66F-4FB6-94A3-E6E571169413}"/>
    <dgm:cxn modelId="{1679F04D-9BD4-4BB1-9226-23194FD451EC}" srcId="{F5981F8B-D4C0-45A6-BB9B-ECBD18819338}" destId="{0427C0DE-BFB5-46A6-B1EF-67A20620E2E5}" srcOrd="2" destOrd="0" parTransId="{414D5C23-6644-4DD9-AC07-AC2D881146AB}" sibTransId="{86FCF7B3-8162-4367-924B-41D879D7FB39}"/>
    <dgm:cxn modelId="{5B33BD76-330A-524C-9E28-6C9AA773F7C8}" type="presOf" srcId="{497F1B84-A367-4238-BCAB-81805A01A4B8}" destId="{BAD5AB90-FCC0-4F97-9597-E28416D93DB2}" srcOrd="0" destOrd="0" presId="urn:microsoft.com/office/officeart/2009/3/layout/HorizontalOrganizationChart"/>
    <dgm:cxn modelId="{75703C47-4A8E-7344-A28D-24400695CC04}" type="presOf" srcId="{F70382DA-E7E6-40CB-A41B-4C33F86F7BB9}" destId="{DFABD5E4-9D5A-42AB-80F8-5D8D5FE4DAB7}" srcOrd="0" destOrd="0" presId="urn:microsoft.com/office/officeart/2009/3/layout/HorizontalOrganizationChart"/>
    <dgm:cxn modelId="{9A993B2F-1E5F-2E4A-A785-645ACB79ED8A}" type="presOf" srcId="{414D5C23-6644-4DD9-AC07-AC2D881146AB}" destId="{F7778267-AE47-4C53-9553-D7D9BB6FED2E}" srcOrd="0" destOrd="0" presId="urn:microsoft.com/office/officeart/2009/3/layout/HorizontalOrganizationChart"/>
    <dgm:cxn modelId="{7BD1CADE-E920-2446-94CC-CCFA876B51EC}" type="presOf" srcId="{F5981F8B-D4C0-45A6-BB9B-ECBD18819338}" destId="{021FB747-6079-41A9-B23F-E27C941DA440}" srcOrd="1" destOrd="0" presId="urn:microsoft.com/office/officeart/2009/3/layout/HorizontalOrganizationChart"/>
    <dgm:cxn modelId="{713221F8-25F5-284C-A843-175E89053242}" type="presOf" srcId="{F5981F8B-D4C0-45A6-BB9B-ECBD18819338}" destId="{07763F2C-5402-49AF-BA5F-AEEB492061B5}" srcOrd="0" destOrd="0" presId="urn:microsoft.com/office/officeart/2009/3/layout/HorizontalOrganizationChart"/>
    <dgm:cxn modelId="{018C347A-AB0D-4CFE-8BE7-3A7B7309981C}" srcId="{F5981F8B-D4C0-45A6-BB9B-ECBD18819338}" destId="{EB1BAC70-7CDA-489A-A64C-C29DF75ECB43}" srcOrd="1" destOrd="0" parTransId="{52C28CEC-61A6-40A6-9DDA-1C7AD1F0B791}" sibTransId="{98C3E061-29F0-4BDE-A5B4-26D8F20404DB}"/>
    <dgm:cxn modelId="{A5940397-7077-1048-8E04-90E06C1B2B40}" type="presOf" srcId="{EB1BAC70-7CDA-489A-A64C-C29DF75ECB43}" destId="{B933113F-81A5-4207-A1CF-ACF35621F8A5}" srcOrd="1" destOrd="0" presId="urn:microsoft.com/office/officeart/2009/3/layout/HorizontalOrganizationChart"/>
    <dgm:cxn modelId="{DFFF8B31-A46F-9C4F-B398-AF0B149CAC16}" type="presParOf" srcId="{289A1119-A5CC-41BE-A3FC-709FC379E4C5}" destId="{40CDF057-FA21-48D6-A92A-3F18E4786026}" srcOrd="0" destOrd="0" presId="urn:microsoft.com/office/officeart/2009/3/layout/HorizontalOrganizationChart"/>
    <dgm:cxn modelId="{BADCC962-82F2-8F44-AA11-1299FA58F75A}" type="presParOf" srcId="{40CDF057-FA21-48D6-A92A-3F18E4786026}" destId="{902513D9-67D0-4B4D-970A-F84ADE8BCD96}" srcOrd="0" destOrd="0" presId="urn:microsoft.com/office/officeart/2009/3/layout/HorizontalOrganizationChart"/>
    <dgm:cxn modelId="{30023DAC-8374-454D-BE5D-00CCA396C6B0}" type="presParOf" srcId="{902513D9-67D0-4B4D-970A-F84ADE8BCD96}" destId="{DFABD5E4-9D5A-42AB-80F8-5D8D5FE4DAB7}" srcOrd="0" destOrd="0" presId="urn:microsoft.com/office/officeart/2009/3/layout/HorizontalOrganizationChart"/>
    <dgm:cxn modelId="{B5115E2F-9669-4E44-A99E-6ACB57214282}" type="presParOf" srcId="{902513D9-67D0-4B4D-970A-F84ADE8BCD96}" destId="{D717B0F1-0EFB-47AE-BD84-C20D86707971}" srcOrd="1" destOrd="0" presId="urn:microsoft.com/office/officeart/2009/3/layout/HorizontalOrganizationChart"/>
    <dgm:cxn modelId="{E0682B00-D9A2-204D-9A02-619432834EA6}" type="presParOf" srcId="{40CDF057-FA21-48D6-A92A-3F18E4786026}" destId="{4F3C7353-B2C3-4F79-880A-BBD9545A07C8}" srcOrd="1" destOrd="0" presId="urn:microsoft.com/office/officeart/2009/3/layout/HorizontalOrganizationChart"/>
    <dgm:cxn modelId="{4AE53A94-A1B5-FC46-9077-BA8B3F72A79B}" type="presParOf" srcId="{4F3C7353-B2C3-4F79-880A-BBD9545A07C8}" destId="{BAD5AB90-FCC0-4F97-9597-E28416D93DB2}" srcOrd="0" destOrd="0" presId="urn:microsoft.com/office/officeart/2009/3/layout/HorizontalOrganizationChart"/>
    <dgm:cxn modelId="{DA9AFE2D-CFD8-8240-9555-6A73F59439C0}" type="presParOf" srcId="{4F3C7353-B2C3-4F79-880A-BBD9545A07C8}" destId="{CB6B84F3-F99E-462D-886D-C07D18B7F3CF}" srcOrd="1" destOrd="0" presId="urn:microsoft.com/office/officeart/2009/3/layout/HorizontalOrganizationChart"/>
    <dgm:cxn modelId="{90033B4D-17C2-ED46-B877-80B9CF837F8B}" type="presParOf" srcId="{CB6B84F3-F99E-462D-886D-C07D18B7F3CF}" destId="{A4D0408E-F65A-4508-B510-6A5D107651CC}" srcOrd="0" destOrd="0" presId="urn:microsoft.com/office/officeart/2009/3/layout/HorizontalOrganizationChart"/>
    <dgm:cxn modelId="{5DE87349-C1CB-0049-A03F-AEBA4AAAEB97}" type="presParOf" srcId="{A4D0408E-F65A-4508-B510-6A5D107651CC}" destId="{07763F2C-5402-49AF-BA5F-AEEB492061B5}" srcOrd="0" destOrd="0" presId="urn:microsoft.com/office/officeart/2009/3/layout/HorizontalOrganizationChart"/>
    <dgm:cxn modelId="{17E60135-FF42-5F48-956C-36ECA95F0710}" type="presParOf" srcId="{A4D0408E-F65A-4508-B510-6A5D107651CC}" destId="{021FB747-6079-41A9-B23F-E27C941DA440}" srcOrd="1" destOrd="0" presId="urn:microsoft.com/office/officeart/2009/3/layout/HorizontalOrganizationChart"/>
    <dgm:cxn modelId="{99C5C999-2EB5-D249-BDF5-DFE3F41732F6}" type="presParOf" srcId="{CB6B84F3-F99E-462D-886D-C07D18B7F3CF}" destId="{C5B6F12B-5764-47B8-AB79-37A1AB1B9334}" srcOrd="1" destOrd="0" presId="urn:microsoft.com/office/officeart/2009/3/layout/HorizontalOrganizationChart"/>
    <dgm:cxn modelId="{6150B9B7-63DF-7143-94B9-9AA2E5DCD5AE}" type="presParOf" srcId="{C5B6F12B-5764-47B8-AB79-37A1AB1B9334}" destId="{59DBE8BC-61A8-4B56-ABD1-25B945D55321}" srcOrd="0" destOrd="0" presId="urn:microsoft.com/office/officeart/2009/3/layout/HorizontalOrganizationChart"/>
    <dgm:cxn modelId="{4B03D3CE-B261-394A-B6A0-6720AF559F93}" type="presParOf" srcId="{C5B6F12B-5764-47B8-AB79-37A1AB1B9334}" destId="{D0B1CA7E-76FF-4D88-B8AF-9F2A51CDD36F}" srcOrd="1" destOrd="0" presId="urn:microsoft.com/office/officeart/2009/3/layout/HorizontalOrganizationChart"/>
    <dgm:cxn modelId="{270B0434-9B6C-7440-92D5-20E5B0E9FAF6}" type="presParOf" srcId="{D0B1CA7E-76FF-4D88-B8AF-9F2A51CDD36F}" destId="{78F57EFA-1E9D-4869-8301-5C7459695C4B}" srcOrd="0" destOrd="0" presId="urn:microsoft.com/office/officeart/2009/3/layout/HorizontalOrganizationChart"/>
    <dgm:cxn modelId="{CC2121BE-DF20-0340-8EED-7D34FBDC0020}" type="presParOf" srcId="{78F57EFA-1E9D-4869-8301-5C7459695C4B}" destId="{A93E5026-AD8C-4531-AEC9-97AC4E11205B}" srcOrd="0" destOrd="0" presId="urn:microsoft.com/office/officeart/2009/3/layout/HorizontalOrganizationChart"/>
    <dgm:cxn modelId="{771FD0A0-13CB-7B40-B753-7B9273C0660B}" type="presParOf" srcId="{78F57EFA-1E9D-4869-8301-5C7459695C4B}" destId="{74BDAA30-AEAE-4050-B0BF-8869BC8B833A}" srcOrd="1" destOrd="0" presId="urn:microsoft.com/office/officeart/2009/3/layout/HorizontalOrganizationChart"/>
    <dgm:cxn modelId="{D60AEFC9-E9C2-6346-87CD-A8F335A9D208}" type="presParOf" srcId="{D0B1CA7E-76FF-4D88-B8AF-9F2A51CDD36F}" destId="{AFCCE9C7-4CB2-4EF3-8DF0-0162A9B36625}" srcOrd="1" destOrd="0" presId="urn:microsoft.com/office/officeart/2009/3/layout/HorizontalOrganizationChart"/>
    <dgm:cxn modelId="{2E8F6D91-7B45-DB41-854B-31D8140CE231}" type="presParOf" srcId="{D0B1CA7E-76FF-4D88-B8AF-9F2A51CDD36F}" destId="{AE272E29-1054-4B4B-B865-24DD90C64EBB}" srcOrd="2" destOrd="0" presId="urn:microsoft.com/office/officeart/2009/3/layout/HorizontalOrganizationChart"/>
    <dgm:cxn modelId="{BDBDC14A-EB6A-AA41-A918-2C1CC6ADC37E}" type="presParOf" srcId="{C5B6F12B-5764-47B8-AB79-37A1AB1B9334}" destId="{26F903BF-29E3-4FEF-B0AB-2358CACBF9F8}" srcOrd="2" destOrd="0" presId="urn:microsoft.com/office/officeart/2009/3/layout/HorizontalOrganizationChart"/>
    <dgm:cxn modelId="{0D578632-64CC-2B43-B274-E591F70901F1}" type="presParOf" srcId="{C5B6F12B-5764-47B8-AB79-37A1AB1B9334}" destId="{7BA1CA3E-C8EF-48D3-B123-9ED5B6CF46B8}" srcOrd="3" destOrd="0" presId="urn:microsoft.com/office/officeart/2009/3/layout/HorizontalOrganizationChart"/>
    <dgm:cxn modelId="{4B824F7A-4EE7-B947-9948-3203AC474FB8}" type="presParOf" srcId="{7BA1CA3E-C8EF-48D3-B123-9ED5B6CF46B8}" destId="{CD18B3FC-5B20-4F17-82BD-FB676C87D35E}" srcOrd="0" destOrd="0" presId="urn:microsoft.com/office/officeart/2009/3/layout/HorizontalOrganizationChart"/>
    <dgm:cxn modelId="{8F062D27-DF12-594F-87B9-887F7218CDF9}" type="presParOf" srcId="{CD18B3FC-5B20-4F17-82BD-FB676C87D35E}" destId="{1A6482AE-683C-4EF4-B14F-BA3D355256DB}" srcOrd="0" destOrd="0" presId="urn:microsoft.com/office/officeart/2009/3/layout/HorizontalOrganizationChart"/>
    <dgm:cxn modelId="{0DB2846A-DE9B-DF4D-88DC-22343D0BB8EA}" type="presParOf" srcId="{CD18B3FC-5B20-4F17-82BD-FB676C87D35E}" destId="{B933113F-81A5-4207-A1CF-ACF35621F8A5}" srcOrd="1" destOrd="0" presId="urn:microsoft.com/office/officeart/2009/3/layout/HorizontalOrganizationChart"/>
    <dgm:cxn modelId="{D64C46BB-8435-E746-B16F-D1EEA7D0EE8B}" type="presParOf" srcId="{7BA1CA3E-C8EF-48D3-B123-9ED5B6CF46B8}" destId="{03F2EC2E-0C98-4141-96AA-079B207D4064}" srcOrd="1" destOrd="0" presId="urn:microsoft.com/office/officeart/2009/3/layout/HorizontalOrganizationChart"/>
    <dgm:cxn modelId="{CF7F16EA-F929-0E45-A501-AB6F53E418D6}" type="presParOf" srcId="{7BA1CA3E-C8EF-48D3-B123-9ED5B6CF46B8}" destId="{DCEF34D7-FCD1-4072-AE9C-E9B8A0B8DD11}" srcOrd="2" destOrd="0" presId="urn:microsoft.com/office/officeart/2009/3/layout/HorizontalOrganizationChart"/>
    <dgm:cxn modelId="{B2DBB189-00F5-D342-ADD7-1C2A0A3B7249}" type="presParOf" srcId="{C5B6F12B-5764-47B8-AB79-37A1AB1B9334}" destId="{F7778267-AE47-4C53-9553-D7D9BB6FED2E}" srcOrd="4" destOrd="0" presId="urn:microsoft.com/office/officeart/2009/3/layout/HorizontalOrganizationChart"/>
    <dgm:cxn modelId="{25355304-644E-FC4A-8FDC-2155C6E65836}" type="presParOf" srcId="{C5B6F12B-5764-47B8-AB79-37A1AB1B9334}" destId="{3241196B-B497-445D-BAB2-2BE786C0D494}" srcOrd="5" destOrd="0" presId="urn:microsoft.com/office/officeart/2009/3/layout/HorizontalOrganizationChart"/>
    <dgm:cxn modelId="{C0BFB59D-46B4-8145-AA84-CD762E18D4BE}" type="presParOf" srcId="{3241196B-B497-445D-BAB2-2BE786C0D494}" destId="{62459AD1-064D-42F7-AE2B-2B4DE8DC5CF7}" srcOrd="0" destOrd="0" presId="urn:microsoft.com/office/officeart/2009/3/layout/HorizontalOrganizationChart"/>
    <dgm:cxn modelId="{E2BAC0B6-A825-4947-B399-2D36BD268008}" type="presParOf" srcId="{62459AD1-064D-42F7-AE2B-2B4DE8DC5CF7}" destId="{0965A7D3-D7BF-4D6D-ABD8-20EA72FB36BA}" srcOrd="0" destOrd="0" presId="urn:microsoft.com/office/officeart/2009/3/layout/HorizontalOrganizationChart"/>
    <dgm:cxn modelId="{8649FCC9-4FFE-BD4C-ADE1-57CAD5A06CD2}" type="presParOf" srcId="{62459AD1-064D-42F7-AE2B-2B4DE8DC5CF7}" destId="{E3AE794E-174A-4E6F-8AC0-0845863FBAF1}" srcOrd="1" destOrd="0" presId="urn:microsoft.com/office/officeart/2009/3/layout/HorizontalOrganizationChart"/>
    <dgm:cxn modelId="{D229061A-CF9D-7C49-B4DC-1F605C4F2E0B}" type="presParOf" srcId="{3241196B-B497-445D-BAB2-2BE786C0D494}" destId="{31459F76-D6DF-4B03-9AEC-286ED336DDAC}" srcOrd="1" destOrd="0" presId="urn:microsoft.com/office/officeart/2009/3/layout/HorizontalOrganizationChart"/>
    <dgm:cxn modelId="{E09DE038-97D2-E144-9254-C77B1B421001}" type="presParOf" srcId="{3241196B-B497-445D-BAB2-2BE786C0D494}" destId="{880FB499-EFE4-4311-A110-278C95E7F4CC}" srcOrd="2" destOrd="0" presId="urn:microsoft.com/office/officeart/2009/3/layout/HorizontalOrganizationChart"/>
    <dgm:cxn modelId="{7BEB564C-D3B6-FC48-A0F9-CB7150EAF768}" type="presParOf" srcId="{CB6B84F3-F99E-462D-886D-C07D18B7F3CF}" destId="{4BD5FC27-F4C3-4F6C-ABEA-C0442362696A}" srcOrd="2" destOrd="0" presId="urn:microsoft.com/office/officeart/2009/3/layout/HorizontalOrganizationChart"/>
    <dgm:cxn modelId="{B7F49EF0-5904-FA4A-94E7-8329997FE1D4}" type="presParOf" srcId="{40CDF057-FA21-48D6-A92A-3F18E4786026}" destId="{08CE367B-4984-4B26-8D1F-13109B8C2B6A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7778267-AE47-4C53-9553-D7D9BB6FED2E}">
      <dsp:nvSpPr>
        <dsp:cNvPr id="0" name=""/>
        <dsp:cNvSpPr/>
      </dsp:nvSpPr>
      <dsp:spPr>
        <a:xfrm>
          <a:off x="4677482" y="2376376"/>
          <a:ext cx="424964" cy="12982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12482" y="0"/>
              </a:lnTo>
              <a:lnTo>
                <a:pt x="212482" y="1298246"/>
              </a:lnTo>
              <a:lnTo>
                <a:pt x="424964" y="1298246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6F903BF-29E3-4FEF-B0AB-2358CACBF9F8}">
      <dsp:nvSpPr>
        <dsp:cNvPr id="0" name=""/>
        <dsp:cNvSpPr/>
      </dsp:nvSpPr>
      <dsp:spPr>
        <a:xfrm>
          <a:off x="4677482" y="2330656"/>
          <a:ext cx="42496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24964" y="45720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DBE8BC-61A8-4B56-ABD1-25B945D55321}">
      <dsp:nvSpPr>
        <dsp:cNvPr id="0" name=""/>
        <dsp:cNvSpPr/>
      </dsp:nvSpPr>
      <dsp:spPr>
        <a:xfrm>
          <a:off x="4677482" y="1078129"/>
          <a:ext cx="424964" cy="1298246"/>
        </a:xfrm>
        <a:custGeom>
          <a:avLst/>
          <a:gdLst/>
          <a:ahLst/>
          <a:cxnLst/>
          <a:rect l="0" t="0" r="0" b="0"/>
          <a:pathLst>
            <a:path>
              <a:moveTo>
                <a:pt x="0" y="1298246"/>
              </a:moveTo>
              <a:lnTo>
                <a:pt x="212482" y="1298246"/>
              </a:lnTo>
              <a:lnTo>
                <a:pt x="212482" y="0"/>
              </a:lnTo>
              <a:lnTo>
                <a:pt x="424964" y="0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D5AB90-FCC0-4F97-9597-E28416D93DB2}">
      <dsp:nvSpPr>
        <dsp:cNvPr id="0" name=""/>
        <dsp:cNvSpPr/>
      </dsp:nvSpPr>
      <dsp:spPr>
        <a:xfrm>
          <a:off x="2127692" y="2330656"/>
          <a:ext cx="42496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424964" y="4572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ABD5E4-9D5A-42AB-80F8-5D8D5FE4DAB7}">
      <dsp:nvSpPr>
        <dsp:cNvPr id="0" name=""/>
        <dsp:cNvSpPr/>
      </dsp:nvSpPr>
      <dsp:spPr>
        <a:xfrm>
          <a:off x="2868" y="1894366"/>
          <a:ext cx="2124824" cy="96401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+mn-lt"/>
              <a:cs typeface="Times New Roman" pitchFamily="18" charset="0"/>
            </a:rPr>
            <a:t>5124 Offspring participants (8 waves); 507 Omni participants (3 waves)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+mn-lt"/>
              <a:cs typeface="Times New Roman" pitchFamily="18" charset="0"/>
            </a:rPr>
            <a:t>42,513 potential observations</a:t>
          </a:r>
          <a:endParaRPr lang="en-US" sz="1050" kern="1200">
            <a:latin typeface="+mn-lt"/>
          </a:endParaRPr>
        </a:p>
      </dsp:txBody>
      <dsp:txXfrm>
        <a:off x="2868" y="1894366"/>
        <a:ext cx="2124824" cy="964019"/>
      </dsp:txXfrm>
    </dsp:sp>
    <dsp:sp modelId="{07763F2C-5402-49AF-BA5F-AEEB492061B5}">
      <dsp:nvSpPr>
        <dsp:cNvPr id="0" name=""/>
        <dsp:cNvSpPr/>
      </dsp:nvSpPr>
      <dsp:spPr>
        <a:xfrm>
          <a:off x="2552657" y="1894366"/>
          <a:ext cx="2124824" cy="96401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+mn-lt"/>
              <a:cs typeface="Times New Roman" pitchFamily="18" charset="0"/>
            </a:rPr>
            <a:t>5089 Offspring participants with 29,806 observations and 507 Omni participants with 1209 observations for those attending exam when &gt;21 years of age</a:t>
          </a:r>
          <a:endParaRPr lang="en-US" sz="1050" kern="1200">
            <a:latin typeface="+mn-lt"/>
          </a:endParaRPr>
        </a:p>
      </dsp:txBody>
      <dsp:txXfrm>
        <a:off x="2552657" y="1894366"/>
        <a:ext cx="2124824" cy="964019"/>
      </dsp:txXfrm>
    </dsp:sp>
    <dsp:sp modelId="{A93E5026-AD8C-4531-AEC9-97AC4E11205B}">
      <dsp:nvSpPr>
        <dsp:cNvPr id="0" name=""/>
        <dsp:cNvSpPr/>
      </dsp:nvSpPr>
      <dsp:spPr>
        <a:xfrm>
          <a:off x="5102447" y="561808"/>
          <a:ext cx="2124824" cy="103264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1" kern="1200">
              <a:latin typeface="+mn-lt"/>
              <a:cs typeface="Times New Roman" pitchFamily="18" charset="0"/>
            </a:rPr>
            <a:t>Home Analysis: 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+mn-lt"/>
              <a:cs typeface="Times New Roman" pitchFamily="18" charset="0"/>
            </a:rPr>
            <a:t>3128 Offspring participants with 14,448 observations; 439 Omni participants with 925 observations for those living in the 4 town area</a:t>
          </a:r>
          <a:endParaRPr lang="en-US" sz="1050" kern="1200">
            <a:latin typeface="+mn-lt"/>
          </a:endParaRPr>
        </a:p>
      </dsp:txBody>
      <dsp:txXfrm>
        <a:off x="5102447" y="561808"/>
        <a:ext cx="2124824" cy="1032643"/>
      </dsp:txXfrm>
    </dsp:sp>
    <dsp:sp modelId="{1A6482AE-683C-4EF4-B14F-BA3D355256DB}">
      <dsp:nvSpPr>
        <dsp:cNvPr id="0" name=""/>
        <dsp:cNvSpPr/>
      </dsp:nvSpPr>
      <dsp:spPr>
        <a:xfrm>
          <a:off x="5102447" y="1860054"/>
          <a:ext cx="2124824" cy="103264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1" kern="1200">
              <a:latin typeface="+mn-lt"/>
            </a:rPr>
            <a:t>Workplace Analysis: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+mn-lt"/>
              <a:cs typeface="Times New Roman" pitchFamily="18" charset="0"/>
            </a:rPr>
            <a:t>2258 Offspring participants with 7046 observations; 189 Omni participants with 311 observations for those working in the 4 town area</a:t>
          </a:r>
          <a:endParaRPr lang="en-US" sz="1050" kern="1200">
            <a:latin typeface="+mn-lt"/>
          </a:endParaRPr>
        </a:p>
      </dsp:txBody>
      <dsp:txXfrm>
        <a:off x="5102447" y="1860054"/>
        <a:ext cx="2124824" cy="1032643"/>
      </dsp:txXfrm>
    </dsp:sp>
    <dsp:sp modelId="{0965A7D3-D7BF-4D6D-ABD8-20EA72FB36BA}">
      <dsp:nvSpPr>
        <dsp:cNvPr id="0" name=""/>
        <dsp:cNvSpPr/>
      </dsp:nvSpPr>
      <dsp:spPr>
        <a:xfrm>
          <a:off x="5102447" y="3158301"/>
          <a:ext cx="2124824" cy="103264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b="1" kern="1200">
              <a:latin typeface="+mn-lt"/>
            </a:rPr>
            <a:t>Commute Analysis: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>
              <a:latin typeface="+mn-lt"/>
              <a:cs typeface="Times New Roman" pitchFamily="18" charset="0"/>
            </a:rPr>
            <a:t>2027 Offspring participants with 6218 observations; 160 Omni participants with 263 observations for those both living and working in the 4 town area</a:t>
          </a:r>
          <a:endParaRPr lang="en-US" sz="1050" kern="1200">
            <a:latin typeface="+mn-lt"/>
          </a:endParaRPr>
        </a:p>
      </dsp:txBody>
      <dsp:txXfrm>
        <a:off x="5102447" y="3158301"/>
        <a:ext cx="2124824" cy="103264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952</Words>
  <Characters>5427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James</dc:creator>
  <cp:lastModifiedBy>James, Peter</cp:lastModifiedBy>
  <cp:revision>6</cp:revision>
  <dcterms:created xsi:type="dcterms:W3CDTF">2016-10-07T19:43:00Z</dcterms:created>
  <dcterms:modified xsi:type="dcterms:W3CDTF">2017-05-06T15:31:00Z</dcterms:modified>
</cp:coreProperties>
</file>